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B58EA" w14:textId="3CBE0DC2" w:rsidR="00153DE2" w:rsidRPr="00153DE2" w:rsidRDefault="00153DE2" w:rsidP="00153DE2">
      <w:pPr>
        <w:spacing w:after="160" w:line="259" w:lineRule="auto"/>
        <w:rPr>
          <w:rFonts w:ascii="Times New Roman Regular" w:hAnsi="Times New Roman Regular" w:cs="Times New Roman Regular"/>
          <w:szCs w:val="21"/>
        </w:rPr>
      </w:pPr>
      <w:r w:rsidRPr="00153DE2">
        <w:rPr>
          <w:rFonts w:ascii="Times New Roman Regular" w:hAnsi="Times New Roman Regular" w:cs="Times New Roman Regular"/>
          <w:b/>
          <w:bCs/>
          <w:szCs w:val="21"/>
        </w:rPr>
        <w:t>T</w:t>
      </w:r>
      <w:r w:rsidRPr="00153DE2">
        <w:rPr>
          <w:rFonts w:ascii="Times New Roman Regular" w:hAnsi="Times New Roman Regular" w:cs="Times New Roman Regular"/>
          <w:b/>
          <w:bCs/>
          <w:szCs w:val="21"/>
          <w:lang w:eastAsia="zh-Hans"/>
        </w:rPr>
        <w:t xml:space="preserve">able </w:t>
      </w:r>
      <w:r w:rsidR="00167BA6">
        <w:rPr>
          <w:rFonts w:ascii="Times New Roman Regular" w:hAnsi="Times New Roman Regular" w:cs="Times New Roman Regular"/>
          <w:b/>
          <w:bCs/>
          <w:szCs w:val="21"/>
          <w:lang w:eastAsia="zh-Hans"/>
        </w:rPr>
        <w:t>S1</w:t>
      </w:r>
      <w:r w:rsidRPr="00153DE2">
        <w:rPr>
          <w:rFonts w:ascii="Times New Roman Regular" w:hAnsi="Times New Roman Regular" w:cs="Times New Roman Regular"/>
          <w:b/>
          <w:bCs/>
          <w:szCs w:val="21"/>
          <w:lang w:eastAsia="zh-Hans"/>
        </w:rPr>
        <w:t>.</w:t>
      </w:r>
      <w:r w:rsidRPr="00153DE2">
        <w:rPr>
          <w:rFonts w:ascii="Times New Roman Regular" w:hAnsi="Times New Roman Regular" w:cs="Times New Roman Regular"/>
          <w:szCs w:val="21"/>
          <w:lang w:eastAsia="zh-Hans"/>
        </w:rPr>
        <w:t xml:space="preserve"> </w:t>
      </w:r>
      <w:r w:rsidRPr="00153DE2">
        <w:rPr>
          <w:rFonts w:ascii="Times New Roman Regular" w:hAnsi="Times New Roman Regular" w:cs="Times New Roman Regular"/>
          <w:szCs w:val="21"/>
        </w:rPr>
        <w:t xml:space="preserve">Characteristics of </w:t>
      </w:r>
      <w:r w:rsidR="00EB2EDB">
        <w:rPr>
          <w:rFonts w:ascii="Times New Roman Regular" w:hAnsi="Times New Roman Regular" w:cs="Times New Roman Regular" w:hint="eastAsia"/>
          <w:szCs w:val="21"/>
        </w:rPr>
        <w:t>previously</w:t>
      </w:r>
      <w:r w:rsidR="00EB2EDB">
        <w:rPr>
          <w:rFonts w:ascii="Times New Roman Regular" w:hAnsi="Times New Roman Regular" w:cs="Times New Roman Regular"/>
          <w:szCs w:val="21"/>
        </w:rPr>
        <w:t xml:space="preserve"> </w:t>
      </w:r>
      <w:r w:rsidR="009866BC">
        <w:rPr>
          <w:rFonts w:ascii="Times New Roman Regular" w:hAnsi="Times New Roman Regular" w:cs="Times New Roman Regular"/>
          <w:szCs w:val="21"/>
        </w:rPr>
        <w:t xml:space="preserve">reported </w:t>
      </w:r>
      <w:r w:rsidRPr="00153DE2">
        <w:rPr>
          <w:rFonts w:ascii="Times New Roman Regular" w:hAnsi="Times New Roman Regular" w:cs="Times New Roman Regular"/>
          <w:szCs w:val="21"/>
        </w:rPr>
        <w:t>cases</w:t>
      </w:r>
      <w:r w:rsidR="009866BC" w:rsidRPr="009866BC">
        <w:rPr>
          <w:rFonts w:ascii="Times New Roman Regular" w:hAnsi="Times New Roman Regular" w:cs="Times New Roman Regular"/>
          <w:szCs w:val="21"/>
        </w:rPr>
        <w:t xml:space="preserve"> </w:t>
      </w:r>
      <w:r w:rsidR="009866BC">
        <w:rPr>
          <w:rFonts w:ascii="Times New Roman Regular" w:hAnsi="Times New Roman Regular" w:cs="Times New Roman Regular"/>
          <w:szCs w:val="21"/>
        </w:rPr>
        <w:t>with</w:t>
      </w:r>
      <w:r w:rsidRPr="00153DE2">
        <w:rPr>
          <w:rFonts w:ascii="Times New Roman Regular" w:hAnsi="Times New Roman Regular" w:cs="Times New Roman Regular"/>
          <w:szCs w:val="21"/>
        </w:rPr>
        <w:t xml:space="preserve"> </w:t>
      </w:r>
      <w:r w:rsidRPr="00153DE2">
        <w:rPr>
          <w:rFonts w:ascii="Times New Roman Regular" w:hAnsi="Times New Roman Regular" w:cs="Times New Roman Regular"/>
          <w:i/>
          <w:iCs/>
          <w:szCs w:val="21"/>
        </w:rPr>
        <w:t>STZ2</w:t>
      </w:r>
      <w:r w:rsidRPr="00153DE2">
        <w:rPr>
          <w:rFonts w:ascii="Times New Roman Regular" w:hAnsi="Times New Roman Regular" w:cs="Times New Roman Regular"/>
          <w:szCs w:val="21"/>
        </w:rPr>
        <w:t xml:space="preserve"> mutations</w:t>
      </w:r>
      <w:r>
        <w:rPr>
          <w:rFonts w:ascii="Times New Roman Regular" w:hAnsi="Times New Roman Regular" w:cs="Times New Roman Regular" w:hint="eastAsia"/>
          <w:szCs w:val="21"/>
        </w:rPr>
        <w:t>.</w:t>
      </w:r>
    </w:p>
    <w:tbl>
      <w:tblPr>
        <w:tblW w:w="1406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2396"/>
        <w:gridCol w:w="802"/>
        <w:gridCol w:w="628"/>
        <w:gridCol w:w="851"/>
        <w:gridCol w:w="992"/>
        <w:gridCol w:w="1701"/>
        <w:gridCol w:w="1276"/>
        <w:gridCol w:w="1984"/>
        <w:gridCol w:w="2001"/>
        <w:gridCol w:w="584"/>
      </w:tblGrid>
      <w:tr w:rsidR="005C6E25" w:rsidRPr="00E444A0" w14:paraId="2A21715C" w14:textId="77777777" w:rsidTr="004C7F6A">
        <w:trPr>
          <w:trHeight w:val="746"/>
          <w:jc w:val="center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CC28C9D" w14:textId="009B97C8" w:rsidR="005C6E25" w:rsidRPr="002A3C12" w:rsidRDefault="004C7F6A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Patient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E993408" w14:textId="4F7C5255" w:rsidR="005C6E25" w:rsidRPr="009866BC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 w:rsidRPr="00E444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Variants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66DFE4F" w14:textId="77777777" w:rsidR="005C6E25" w:rsidRPr="00E444A0" w:rsidRDefault="005C6E25" w:rsidP="00CB5DB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4AE6761" w14:textId="0701EEA0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Onset-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B5518" w14:textId="38DF9B9F" w:rsidR="005C6E25" w:rsidRPr="00E444A0" w:rsidRDefault="005C6E25" w:rsidP="00CE0721">
            <w:pPr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Seizure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1E9A7" w14:textId="4419AE53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Therap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E2D740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Facial and physical featu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0C9DC08" w14:textId="405FF3CA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evelop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B0AF97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EEG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F1247C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MRI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B5800B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Ref</w:t>
            </w:r>
          </w:p>
        </w:tc>
      </w:tr>
      <w:tr w:rsidR="005C6E25" w:rsidRPr="00E444A0" w14:paraId="3764BC5C" w14:textId="77777777" w:rsidTr="004C7F6A">
        <w:trPr>
          <w:trHeight w:val="1426"/>
          <w:jc w:val="center"/>
        </w:trPr>
        <w:tc>
          <w:tcPr>
            <w:tcW w:w="85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517A94B" w14:textId="77777777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2A1E009" w14:textId="48D7BD1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3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R25* (</w:t>
            </w: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Pr="00E444A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71CA91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18EA4F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y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315C68F" w14:textId="720F688D" w:rsidR="005C6E25" w:rsidRPr="00E444A0" w:rsidRDefault="005C6E25" w:rsidP="00CE072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444A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C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4EB4984" w14:textId="55447496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170133C" w14:textId="060D8FAA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 forehead, down slanting palpebral fissures, ptosis, 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ched and laterally extended eyebrows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39ECD2C" w14:textId="61B8B1D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vere DD, No walk, No speec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E31EBCD" w14:textId="4C3F2393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lated spike waves and sharp waves in the right frontopolar and right frontocentral are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;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cal epileptic activity with secondar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eralization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C2FD0A5" w14:textId="7EEF5B70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ck CC Persistent CSP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164141F" w14:textId="71B71E1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CYXNlbC1WYW5hZ2FpdGU8L0F1dGhvcj48WWVhcj4yMDEz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</w:fldData>
              </w:fldCha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CYXNlbC1WYW5hZ2FpdGU8L0F1dGhvcj48WWVhcj4yMDEz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</w:fldData>
              </w:fldCha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15"/>
                <w:szCs w:val="15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279F46FC" w14:textId="77777777" w:rsidTr="004C7F6A">
        <w:trPr>
          <w:trHeight w:val="720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E9AD9C2" w14:textId="77777777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522E6A1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498G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n166His</w:t>
            </w:r>
          </w:p>
          <w:p w14:paraId="012B28DD" w14:textId="76F66AF4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6553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2185Trp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FCB55B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6A4267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2A1158B" w14:textId="6227D31C" w:rsidR="005C6E25" w:rsidRPr="00E444A0" w:rsidRDefault="005C6E25" w:rsidP="00CE072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PS,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C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E6964CF" w14:textId="1CD6403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ntrolled wi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PA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n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CM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C4D42C6" w14:textId="3973B68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rocephal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B077D39" w14:textId="4C4C5DE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Mild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D, DD, ASD, Poor speech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95BBEA4" w14:textId="60CABE46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foc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mall spikes involving mainly frontal and/or occipital regions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FAD3F45" w14:textId="038C179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rmal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460FB8E" w14:textId="13930EB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Eb21pbmd1ZXM8L0F1dGhvcj48WWVhcj4yMDE5PC9ZZWFy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Eb21pbmd1ZXM8L0F1dGhvcj48WWVhcj4yMDE5PC9ZZWFy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2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7EBDEF07" w14:textId="77777777" w:rsidTr="004C7F6A">
        <w:trPr>
          <w:trHeight w:val="1060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03B3461" w14:textId="77777777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B3B00F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498G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n166His</w:t>
            </w:r>
          </w:p>
          <w:p w14:paraId="53724900" w14:textId="21A0C4FF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6553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2185Trp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267589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1BF9A8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d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1C10CF9" w14:textId="2277EDFB" w:rsidR="005C6E25" w:rsidRPr="00E444A0" w:rsidRDefault="005C6E25" w:rsidP="00CE072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PS, </w:t>
            </w: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GTCS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S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4AEF4CF" w14:textId="404E0995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6F2AE6B" w14:textId="65DEB6FB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rocephaly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71A3D93" w14:textId="303FCF0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vere ID, DD, ASD, No speech, No walk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4B9103D" w14:textId="594CED9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focal and generalized abnormalities more frontal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AB0B3D9" w14:textId="2F7DF3D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t frontal polymicrogyria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7F074CF" w14:textId="544E1A7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Eb21pbmd1ZXM8L0F1dGhvcj48WWVhcj4yMDE5PC9ZZWFy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Eb21pbmd1ZXM8L0F1dGhvcj48WWVhcj4yMDE5PC9ZZWFy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2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45907804" w14:textId="77777777" w:rsidTr="004C7F6A">
        <w:trPr>
          <w:trHeight w:val="666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1F12CB5" w14:textId="77777777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73AF66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1045del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Ser349Profs*9</w:t>
            </w:r>
          </w:p>
          <w:p w14:paraId="7E1DA968" w14:textId="7C0A6F07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1891G&gt;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u631Lys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2F8F65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40F2F5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89DFFD7" w14:textId="0EB1FE2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TCS, CP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752037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05C044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51C46DF" w14:textId="023C07E3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vere I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nd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D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8D7AC4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4F83240" w14:textId="2FBF7D6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ysmorphi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septations 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e frontal ventricles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lymicrogyria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0AC85AA" w14:textId="71BC8DF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QYXB1YzwvQXV0aG9yPjxZZWFyPjIwMTk8L1llYXI+PFJl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QYXB1YzwvQXV0aG9yPjxZZWFyPjIwMTk8L1llYXI+PFJl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3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66B66E7E" w14:textId="77777777" w:rsidTr="004C7F6A">
        <w:trPr>
          <w:trHeight w:val="1776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EAD3DB1" w14:textId="77777777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2A69445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2092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n698*</w:t>
            </w:r>
          </w:p>
          <w:p w14:paraId="2525DCEC" w14:textId="2B93119B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1496G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y412Alafs*86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898FEA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06D6FD5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m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1285181" w14:textId="1B88896A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ypical absences, tonic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D3CFF5E" w14:textId="00242AA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81DA532" w14:textId="4F05A2C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 forehead, down slanting palpebral fissures, ptosis, 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ched and laterally extended eyebrows.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4574627" w14:textId="00FFE19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vere DD, No walk, No speech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32B41F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ly abnormal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D8DE3D1" w14:textId="2EE4247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ck CC Persistent CSP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76988EB" w14:textId="2D5E172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CYXNlbC1WYW5hZ2FpdGU8L0F1dGhvcj48WWVhcj4yMDEz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</w:fldData>
              </w:fldCha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CYXNlbC1WYW5hZ2FpdGU8L0F1dGhvcj48WWVhcj4yMDEz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</w:fldData>
              </w:fldCha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15"/>
                <w:szCs w:val="15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69CCBC0C" w14:textId="77777777" w:rsidTr="004C7F6A">
        <w:trPr>
          <w:trHeight w:val="426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632A414" w14:textId="77777777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3BE56E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2732A&gt;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u911Gly</w:t>
            </w:r>
          </w:p>
          <w:p w14:paraId="5AB68A53" w14:textId="3818940A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8640del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Ser2881Hisfs*41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7E57C8D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9E8045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D420460" w14:textId="29A1390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PS, spasm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CFB397A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CD8D63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59DB33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DF2607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66C64C5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7628674" w14:textId="6A33EBA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Sb2NodHVzPC9BdXRob3I+PFllYXI+MjAyMDwvWWVhcj48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Sb2NodHVzPC9BdXRob3I+PFllYXI+MjAyMDwvWWVhcj48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4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2DE0E060" w14:textId="77777777" w:rsidTr="004C7F6A">
        <w:trPr>
          <w:trHeight w:val="2184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1D74BB3" w14:textId="77777777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7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C41997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8435del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Ser2812Leufs*41</w:t>
            </w:r>
          </w:p>
          <w:p w14:paraId="4FA07958" w14:textId="2BA8AB5E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3632G&gt;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1211Gln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A5C11B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91F7C4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y6m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0C6E0BD" w14:textId="61D2350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P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nic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802BB24" w14:textId="5C7F29B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ntrolled with VPA, RUF </w:t>
            </w:r>
            <w:r w:rsidRPr="00E444A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and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LB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BD22141" w14:textId="0E49F7F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minent forehead, frontal bossing, dow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anting palpebral fissures, prognathism, normal ear, dental malposition, ligamentous laxity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75297E7" w14:textId="6748849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vere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D, No speech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69A31DE" w14:textId="0A72D5B3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 w:rsidRPr="00B77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mporal theta waves on the right temporal regions (focal seizures) and bursts of generalized fast po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B77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ikes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477C6EC" w14:textId="05C92BE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ck CC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r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ppocampal atrophy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2172B31" w14:textId="3561D86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Jb2RpY2U8L0F1dGhvcj48WWVhcj4yMDE5PC9ZZWFyPjxS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Jb2RpY2U8L0F1dGhvcj48WWVhcj4yMDE5PC9ZZWFyPjxS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5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6606F6A8" w14:textId="77777777" w:rsidTr="004C7F6A">
        <w:trPr>
          <w:trHeight w:val="924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010A7D6" w14:textId="6A0DFEA2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C869C7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4209C&gt;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Cys1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  <w:p w14:paraId="5633499F" w14:textId="132E9639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307_7308ins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2436fs*22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89C2BC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A487B6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9900628" w14:textId="0885842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PS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nic, S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D74FCF6" w14:textId="652F52B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C19351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 forehea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E17B23E" w14:textId="6206DD0A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vere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D, No speech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E1DAF0B" w14:textId="2D44916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1839A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ultifocal discharges with partial generalization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3D10D85" w14:textId="6D591A0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bependymal nodules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orten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C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den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SP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6005698" w14:textId="35168D0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dW48L0F1dGhvcj48WWVhcj4yMDE5PC9ZZWFyPjxSZWNO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dW48L0F1dGhvcj48WWVhcj4yMDE5PC9ZZWFyPjxSZWNO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6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3E80793A" w14:textId="77777777" w:rsidTr="004C7F6A">
        <w:trPr>
          <w:trHeight w:val="979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EF84E5B" w14:textId="17731421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EF8D6B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5772dup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sn1925Ter</w:t>
            </w:r>
          </w:p>
          <w:p w14:paraId="7693954B" w14:textId="1B50F71B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1626 + 1G&gt;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1626 + 1G&gt;A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6D3535D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431C6AA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m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D08F7BB" w14:textId="3B4E4419" w:rsidR="005C6E25" w:rsidRPr="00876783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87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P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 w:rsidRPr="0087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nic, SE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91302AF" w14:textId="2827F36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95ADD85" w14:textId="03A1362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 forehead, flattened nas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idge, hypertelorism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DF13160" w14:textId="1A03DDC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vere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nd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I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90005AC" w14:textId="1C47A3B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leptic discharges originat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om L medial temporal area on ictal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0E64A23" w14:textId="3107D45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w T1 and high T2 signals in th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hite matter aged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elay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elinatio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in the terminal zone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DB6F277" w14:textId="43CFE7E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dW48L0F1dGhvcj48WWVhcj4yMDE5PC9ZZWFyPjxSZWNO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dW48L0F1dGhvcj48WWVhcj4yMDE5PC9ZZWFyPjxSZWNO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6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25A77180" w14:textId="77777777" w:rsidTr="004C7F6A">
        <w:trPr>
          <w:trHeight w:val="1012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D602E20" w14:textId="5B15C10A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5925AC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5772dup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sn1925Ter</w:t>
            </w:r>
          </w:p>
          <w:p w14:paraId="6F2FE790" w14:textId="6AB0A7C1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1626 + 1G&gt;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1626 + 1G&gt;A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BD3624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76EAF2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y4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EBE13FD" w14:textId="77AEB69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P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nic, SE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C5CDC10" w14:textId="59371EE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17342E0" w14:textId="53030D0B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 forehead, flattened nasal bridg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pertelorism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DD98F3F" w14:textId="1789182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vere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D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 speech, I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E59581A" w14:textId="10EECCF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leptic discharges originat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rom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eft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temporal area on ic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EG (1 year 6 months)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495ACCB" w14:textId="5FEF2B63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bependymal cyst and widen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vum septum pellucid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14 days after birth); Norm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11 months)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D12CF4D" w14:textId="3B165D3B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dW48L0F1dGhvcj48WWVhcj4yMDE5PC9ZZWFyPjxSZWNO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dW48L0F1dGhvcj48WWVhcj4yMDE5PC9ZZWFyPjxSZWNO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6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718BFA84" w14:textId="77777777" w:rsidTr="004C7F6A">
        <w:trPr>
          <w:trHeight w:val="888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A7CABA0" w14:textId="22E913F5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DE26C4A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4549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1517Trp</w:t>
            </w:r>
          </w:p>
          <w:p w14:paraId="55291766" w14:textId="226147B3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2798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Ser933Phe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473912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0944AA1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d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6251D30" w14:textId="05438BD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PS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CS, tonic, clonic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3C2A52D" w14:textId="22E7688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rolled with CBZ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D479493" w14:textId="1608135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 forehead, slightly down-slant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lpebral fissures, and laterally extended eyebrows.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E1BB473" w14:textId="070071E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vere DD, poor speech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 walk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7E69318" w14:textId="4D8F714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uppression-burst pattern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3A5C82D" w14:textId="302D524B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ck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C and persistent CSP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9FD32A0" w14:textId="58FE53F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UYW5ha2E8L0F1dGhvcj48WWVhcj4yMDIwPC9ZZWFyPjxS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UYW5ha2E8L0F1dGhvcj48WWVhcj4yMDIwPC9ZZWFyPjxS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7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41F2D0B3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B3087E1" w14:textId="00227051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B38E15B" w14:textId="6F8F920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6112T&gt;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Tyr2038Asp(</w:t>
            </w: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02A048D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6FD5A4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13" w:type="dxa"/>
              <w:right w:w="113" w:type="dxa"/>
            </w:tcMar>
          </w:tcPr>
          <w:p w14:paraId="488EFCB9" w14:textId="662BDA6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tractable seizure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AE2618D" w14:textId="1730BD6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9C521B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AABF607" w14:textId="64FE4BC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D, speech delay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20A1E0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92E777D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6AACFCD" w14:textId="0AEEDD2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Nb25pZXM8L0F1dGhvcj48WWVhcj4yMDE5PC9ZZWFyPjxS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Nb25pZXM8L0F1dGhvcj48WWVhcj4yMDE5PC9ZZWFyPjxS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8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0EB37D97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B3D4C14" w14:textId="3C56CAB6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05134FC" w14:textId="7C3707D3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6112T&gt;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Tyr2038Asp(</w:t>
            </w: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66A7518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D1B19D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0" w:type="dxa"/>
              <w:left w:w="113" w:type="dxa"/>
              <w:right w:w="113" w:type="dxa"/>
            </w:tcMar>
          </w:tcPr>
          <w:p w14:paraId="370CB948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7C19501" w14:textId="74529C0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87E01BB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5154FE2" w14:textId="07E5ED6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D, I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DA648C5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F42AC3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BD4D31A" w14:textId="4DAFBC3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Nb25pZXM8L0F1dGhvcj48WWVhcj4yMDE5PC9ZZWFyPjxS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Nb25pZXM8L0F1dGhvcj48WWVhcj4yMDE5PC9ZZWFyPjxS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8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3F364516" w14:textId="77777777" w:rsidTr="004C7F6A">
        <w:trPr>
          <w:trHeight w:val="946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6E5C7F9" w14:textId="14CDFAE3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377B217" w14:textId="6D3CF6A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6553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2185Trp(</w:t>
            </w: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1F7D30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B688A7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y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13" w:type="dxa"/>
              <w:right w:w="113" w:type="dxa"/>
            </w:tcMar>
          </w:tcPr>
          <w:p w14:paraId="70C32B7A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P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D5B0653" w14:textId="2868002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80E6A6E" w14:textId="3B58912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 forehe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m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rocepha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C15D45B" w14:textId="07A3C1D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D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ech delay, AS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C806B19" w14:textId="343A86C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ltifoc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ikes or spikes and waves predominantly in the fron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bes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5994ED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5733147" w14:textId="51D7D68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JbWFpenVtaTwvQXV0aG9yPjxZZWFyPjIwMTg8L1llYXI+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JbWFpenVtaTwvQXV0aG9yPjxZZWFyPjIwMTg8L1llYXI+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9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0AFA2E3A" w14:textId="77777777" w:rsidTr="004C7F6A">
        <w:trPr>
          <w:trHeight w:val="1021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0054419" w14:textId="5B19CC21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A2E3ACD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6916G&gt;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y2306Arg</w:t>
            </w:r>
          </w:p>
          <w:p w14:paraId="240211C3" w14:textId="5A92CFA8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5499de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Phe1834Serfs*47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E7029A5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FFAADE8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y8m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AE44E6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P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ADDDA99" w14:textId="144E0E2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C17F2D4" w14:textId="06105116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crocepha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ith frontal bossing, flattened nas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idge, hypertelorism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DCB8149" w14:textId="72D6CE2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vere DD, No speech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32BB84A" w14:textId="245FA9A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 w:rsidRPr="00526CA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racterized by multifocal epileptic form discharges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F49E8DE" w14:textId="0E875C35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 dysgenesis, loss of myelination 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gressive atrophy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1775B65" w14:textId="1AF0634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QaXp6aW5vPC9BdXRob3I+PFllYXI+MjAxODwvWWVhcj48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QaXp6aW5vPC9BdXRob3I+PFllYXI+MjAxODwvWWVhcj48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0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79EB2650" w14:textId="77777777" w:rsidTr="004C7F6A">
        <w:trPr>
          <w:trHeight w:val="357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2BF5D87" w14:textId="5F96542A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454186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6958G&gt;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la2320Pro</w:t>
            </w:r>
          </w:p>
          <w:p w14:paraId="5DF2285D" w14:textId="093A1CD4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8488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28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E0365B5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361962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113" w:type="dxa"/>
              <w:right w:w="113" w:type="dxa"/>
            </w:tcMar>
          </w:tcPr>
          <w:p w14:paraId="0EC6CA1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C2E110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E512A6B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AD506AA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96D7FA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8C6DF9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07D81D8" w14:textId="6BDAA665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IYW1kYW48L0F1dGhvcj48WWVhcj4yMDE3PC9ZZWFyPjxS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IYW1kYW48L0F1dGhvcj48WWVhcj4yMDE3PC9ZZWFyPjxS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1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17334E75" w14:textId="77777777" w:rsidTr="004C7F6A">
        <w:trPr>
          <w:trHeight w:val="1404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7CFCB58" w14:textId="7E91AA1C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8FDDE8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303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2435Trp</w:t>
            </w:r>
          </w:p>
          <w:p w14:paraId="34215AA9" w14:textId="0E4FD3B7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8162C&gt;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Ser2721Cys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E9FDBC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5BF986B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m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0" w:type="dxa"/>
              <w:left w:w="113" w:type="dxa"/>
              <w:right w:w="113" w:type="dxa"/>
            </w:tcMar>
          </w:tcPr>
          <w:p w14:paraId="6C710E71" w14:textId="24E9906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n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pasm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3B5A9ED" w14:textId="23BFC1D5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ntrolled wi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NZ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B44EDE0" w14:textId="3EAB722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526CA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crocephaly, right Duane anomaly, high-arched palate, and right convergent squint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E6658C2" w14:textId="70BEB04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Bedridden, no speech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ve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767CEA9" w14:textId="5888709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526CA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ltifocal epileptic form discharges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4700E79" w14:textId="7DFFBE6B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ck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CC, dilated late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d third ventricles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9E81325" w14:textId="16F5DE9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Uc3VjaGlkYTwvQXV0aG9yPjxZZWFyPjIwMTg8L1llYXI+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Uc3VjaGlkYTwvQXV0aG9yPjxZZWFyPjIwMTg8L1llYXI+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70DB65DD" w14:textId="77777777" w:rsidTr="004C7F6A">
        <w:trPr>
          <w:trHeight w:val="1435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7C231A1" w14:textId="2B9F0678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3158AA5" w14:textId="6C2BCD2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303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2435Trp(</w:t>
            </w: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C74893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DC1A83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10F9010" w14:textId="5B3C5413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8D365E8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0F9763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D39A66D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7B27A2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504890C" w14:textId="25A555B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yperintensities in bilateral periventricular white matter more in the peri trigonal region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bcortical white matter hyper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A0A86A0" w14:textId="74888C16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QYXJheWlsIFNhbmthcmFuPC9BdXRob3I+PFllYXI+MjAy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QYXJheWlsIFNhbmthcmFuPC9BdXRob3I+PFllYXI+MjAy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3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4A5C3AB5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BDFC2E7" w14:textId="4930AB96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5CE2141" w14:textId="5D65068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442G&gt;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Cys2481Tyr(</w:t>
            </w: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FDEB8D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E66F8F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y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7FD046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C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06B98EC" w14:textId="5EFBFD9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rolled with P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P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nd r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peridone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AD692A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 forehead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4C47B2A" w14:textId="065B60E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vere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D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 speech, AS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0B5CF2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9D8DD4B" w14:textId="1C47249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rmal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FAE3CB8" w14:textId="164D499B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LYXJpbWluZWphZDwvQXV0aG9yPjxZZWFyPjIwMTk8L1ll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LYXJpbWluZWphZDwvQXV0aG9yPjxZZWFyPjIwMTk8L1ll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4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3AD887F4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F44FFC1" w14:textId="32D8F327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B8C847F" w14:textId="3E92060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9368G&gt;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y3123Glu(</w:t>
            </w: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8C3B58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718017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228F18F" w14:textId="215F5283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40DCB2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037E22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AEBA832" w14:textId="3669370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vere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D, ID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o speech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 walk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DA03838" w14:textId="3E36A8D3" w:rsidR="005C6E25" w:rsidRPr="00635B74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C00A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oxysmal epileptic discharge noted primarily on the right central hemispheres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6997CB5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95206B7" w14:textId="0489BD6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XNlZXI8L0F1dGhvcj48WWVhcj4yMDE4PC9ZZWFyPjxS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XNlZXI8L0F1dGhvcj48WWVhcj4yMDE4PC9ZZWFyPjxS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5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74E3ED9B" w14:textId="77777777" w:rsidTr="004C7F6A">
        <w:trPr>
          <w:trHeight w:val="993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FE45D94" w14:textId="18A33A33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1E35ED1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9703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32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  <w:p w14:paraId="2EF7A654" w14:textId="6AB96ADD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3509_3512de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Ter1170Argfs*22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DB4AE51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7905668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m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6A1FFFD" w14:textId="6F36101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GTCS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0D91546" w14:textId="4351B25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ontrolled with VP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nd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TG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311EE14" w14:textId="3A3AF3D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rocephaly, high forehead, and down-slanted palpebral fissures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1E75254" w14:textId="4C18EAA8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Severe DD, 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 walk, speech delay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24E2AEB" w14:textId="5892D4E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C00A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ltifocal epileptiform discharges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BD1615F" w14:textId="29F1D8B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ck CC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A9157D9" w14:textId="270D3136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WZW5rYXRlc2FuPC9BdXRob3I+PFllYXI+MjAxNjwvWWVh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WZW5rYXRlc2FuPC9BdXRob3I+PFllYXI+MjAxNjwvWWVh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6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4570F429" w14:textId="77777777" w:rsidTr="004C7F6A">
        <w:trPr>
          <w:trHeight w:val="869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7E87F74" w14:textId="4B898BEC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28FB0DA" w14:textId="77777777" w:rsidR="005C6E25" w:rsidRPr="00CB5DB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3497dup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u1317Glyfs*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  <w:p w14:paraId="06AD2C06" w14:textId="3D8084D8" w:rsidR="005C6E25" w:rsidRPr="00CB5DB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CB5DB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2929+1G&gt;A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C7EA4A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17F05D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6A8107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P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48826D3" w14:textId="1A10A06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646448B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 forehead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0C064CF" w14:textId="7678D20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Bedridden, no speech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ve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FE82AA6" w14:textId="7741216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thmic fast waves, low amplitude fa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aves, rhythmic slow waves, bursts of spik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d sharp waves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8B8E6C9" w14:textId="6764272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Thick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, persistent CSP, diffuse brain atrophy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87AADF8" w14:textId="08725E0A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Uc3VjaGlkYTwvQXV0aG9yPjxZZWFyPjIwMTg8L1llYXI+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Uc3VjaGlkYTwvQXV0aG9yPjxZZWFyPjIwMTg8L1llYXI+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046F1D53" w14:textId="77777777" w:rsidTr="004C7F6A">
        <w:trPr>
          <w:trHeight w:val="17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953A668" w14:textId="36875362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F2568D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5949_5951delTG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Val1984del</w:t>
            </w:r>
          </w:p>
          <w:p w14:paraId="29626321" w14:textId="69351910" w:rsidR="005C6E25" w:rsidRPr="00E444A0" w:rsidRDefault="005C6E25" w:rsidP="00975291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4854-2A&gt;G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E81A335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E5F074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y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3DB742D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E1C787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547618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E7627BB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5DEEBA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4043545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07C87B6" w14:textId="6C00D95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KaTwvQXV0aG9yPjxZZWFyPjIwMTk8L1llYXI+PFJlY051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KaTwvQXV0aG9yPjxZZWFyPjIwMTk8L1llYXI+PFJlY051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7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62FE50FE" w14:textId="77777777" w:rsidTr="004C7F6A">
        <w:trPr>
          <w:trHeight w:val="129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DF6EE8F" w14:textId="77F0BD2D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66061CB" w14:textId="31BD4DA6" w:rsidR="005C6E25" w:rsidRPr="00E444A0" w:rsidRDefault="005C6E25" w:rsidP="009E5EBE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341-2A&gt;G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z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A947CE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D880FF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013291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25724F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4329D28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4C3D78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8313C2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3DC73C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B52CFE4" w14:textId="57762E1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WlyPC9BdXRob3I+PFllYXI+MjAxODwvWWVhcj48UmVj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WlyPC9BdXRob3I+PFllYXI+MjAxODwvWWVhcj48UmVj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8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00D8AEB2" w14:textId="77777777" w:rsidTr="004C7F6A">
        <w:trPr>
          <w:trHeight w:val="389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1760128" w14:textId="493EF762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C301A9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9703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3235Ter</w:t>
            </w:r>
          </w:p>
          <w:p w14:paraId="0F9B385E" w14:textId="1C783CC4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3509_3512del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Thr1170Argfs*22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0CE393A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276401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A3F939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D76E9A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5EEC18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383164E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6FBAC71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013396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C8EE44A" w14:textId="6F9FE06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SZXR0ZXJlcjwvQXV0aG9yPjxZZWFyPjIwMTY8L1llYXI+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</w:fldData>
              </w:fldCha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SZXR0ZXJlcjwvQXV0aG9yPjxZZWFyPjIwMTY8L1llYXI+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</w:fldData>
              </w:fldCha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15"/>
                <w:szCs w:val="15"/>
              </w:rPr>
              <w:t>[19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3C4217F4" w14:textId="77777777" w:rsidTr="004C7F6A">
        <w:trPr>
          <w:trHeight w:val="587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A4F16E9" w14:textId="5287517D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1A42311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3700_3716del1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sn1234Alafs*35</w:t>
            </w:r>
          </w:p>
          <w:p w14:paraId="35EDF77B" w14:textId="50E22B53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5482del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y1829Valfs*52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53BFF7B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9C4C455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0731244" w14:textId="6EF4ED9A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PS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GTC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E03831C" w14:textId="5B45F2F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7C9B7FE" w14:textId="303447F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Pr="0013512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h forehead, bilateral ptosis, dow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13512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anting palpebral fissures, and arched and laterally-extended eyebrow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0A457A0" w14:textId="13B1D279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Bedridden, no speech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ve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BC2727D" w14:textId="75B095D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lated spike waves in the left frontocent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eas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DAEE553" w14:textId="5E19B74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ck CC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9A078AC" w14:textId="417DD50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Uc3VjaGlkYTwvQXV0aG9yPjxZZWFyPjIwMTg8L1llYXI+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Uc3VjaGlkYTwvQXV0aG9yPjxZZWFyPjIwMTg8L1llYXI+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2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34C088CE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28111EA" w14:textId="4976AEE0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73D7CA1" w14:textId="37A1E829" w:rsidR="005C6E25" w:rsidRPr="00E444A0" w:rsidRDefault="004C7F6A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4202_4204delTT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Phe1401del (</w:t>
            </w:r>
            <w:proofErr w:type="spellStart"/>
            <w:r w:rsidR="005C6E25"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="005C6E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="005C6E25"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CE2E8A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804496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0C3AAB0" w14:textId="0EC36E10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DAFA23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5EF580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crocephaly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A10A690" w14:textId="2A7DE8A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vere DD, speech delay, I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BD2A79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B755946" w14:textId="4411BE5A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FEEBC73" w14:textId="43AC2EB6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GYWxjb25lPC9BdXRob3I+PFllYXI+MjAxMzwvWWVhcj48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GYWxjb25lPC9BdXRob3I+PFllYXI+MjAxMzwvWWVhcj48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20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30E98BE2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94D1895" w14:textId="48A58CE7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0E14184" w14:textId="593AF91F" w:rsidR="005C6E25" w:rsidRPr="00E444A0" w:rsidRDefault="004C7F6A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4202_4204delTT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Phe1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l (</w:t>
            </w:r>
            <w:proofErr w:type="spellStart"/>
            <w:r w:rsidR="005C6E25"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="005C6E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="005C6E25"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C9B312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8B99AF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B5408A8" w14:textId="7A621B0C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B789A0A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CBA5DD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crocephal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4AE72F1" w14:textId="4A13A89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D, speech delay, moderate I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37C7B1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98AFECB" w14:textId="765F26FA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45D78A1" w14:textId="15302ED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GYWxjb25lPC9BdXRob3I+PFllYXI+MjAxMzwvWWVhcj48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GYWxjb25lPC9BdXRob3I+PFllYXI+MjAxMzwvWWVhcj48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20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41DC333C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AA83D50" w14:textId="6DA1EA5A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4A7C5CE" w14:textId="5DD0A14A" w:rsidR="005C6E25" w:rsidRPr="00E444A0" w:rsidRDefault="004C7F6A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4202_4204delTT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Phe1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l (</w:t>
            </w:r>
            <w:proofErr w:type="spellStart"/>
            <w:r w:rsidR="005C6E25"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="005C6E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="005C6E25"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35C37B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3D1628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E95A350" w14:textId="20B4A741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09E7CA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B1FA51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crocephaly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80C7E0D" w14:textId="7F09F7D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eech delay and inattention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24CAE36" w14:textId="437E4405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2C42044" w14:textId="782BA0AE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rmal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9169198" w14:textId="56DF82B3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GYWxjb25lPC9BdXRob3I+PFllYXI+MjAxMzwvWWVhcj48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GYWxjb25lPC9BdXRob3I+PFllYXI+MjAxMzwvWWVhcj48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20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34FADEE2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7A6556C" w14:textId="119B4309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A1B514E" w14:textId="7E42A775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527del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Ser2510Glnfs*86(</w:t>
            </w: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50AE3D8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DD3C36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2213F78" w14:textId="158AF6F2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2C2BE1B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403DB1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2F8D90F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FABF2A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288170D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9E944A2" w14:textId="23B77F9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SZXR0ZXJlcjwvQXV0aG9yPjxZZWFyPjIwMTY8L1llYXI+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</w:fldData>
              </w:fldCha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SZXR0ZXJlcjwvQXV0aG9yPjxZZWFyPjIwMTY8L1llYXI+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</w:fldData>
              </w:fldCha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 w:rsidR="00EB2ED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15"/>
                <w:szCs w:val="15"/>
              </w:rPr>
              <w:t>[19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66F9AA0B" w14:textId="77777777" w:rsidTr="004C7F6A">
        <w:trPr>
          <w:trHeight w:val="84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7454A63" w14:textId="76395EBE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46DD75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8596dup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Tyr2866Leufs*42</w:t>
            </w:r>
          </w:p>
          <w:p w14:paraId="2FAB46A2" w14:textId="14EA6E6F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4181C&gt;T &amp; c.2930-17_2930-3del15insCTCGT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Pro1394Leu &amp; -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8C1946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566642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y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BFA1C78" w14:textId="4E81D565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GTCS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900E7C3" w14:textId="3B65486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roll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with VPA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2C7D345" w14:textId="797BBB43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gh forehe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h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yperteloris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m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rocephaly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700D715" w14:textId="42B06F5A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oor speech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 walk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6481260" w14:textId="4C275BF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cal epileptic discharg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kground slowing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5F5CD3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ck and short CC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1CF40E6" w14:textId="1754589B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WthbXVyYTwvQXV0aG9yPjxZZWFyPjIwMTg8L1llYXI+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WthbXVyYTwvQXV0aG9yPjxZZWFyPjIwMTg8L1llYXI+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21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1AB3C644" w14:textId="77777777" w:rsidTr="004C7F6A">
        <w:trPr>
          <w:trHeight w:val="608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431998A" w14:textId="7202F501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CD26A2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2887A&gt;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 Lys963Glu</w:t>
            </w:r>
          </w:p>
          <w:p w14:paraId="78154CEC" w14:textId="1F3F1570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970G&gt;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2657Gln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434EF98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DD88FC8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66CCB3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P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A945E79" w14:textId="1D00AA5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r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ed with VP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8F91E47" w14:textId="0610D28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ad circumference of 48 cm (+ 2 standard deviation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80B46DC" w14:textId="4AD341A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D, No speech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3AA412F" w14:textId="7B8BFFE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ow background rhythm with sharp waves in the right central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ietal, occipital, and temporal areas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5938B0D" w14:textId="6626298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fluid-filled cavity in the midline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84A6FE7" w14:textId="03C88E7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WthbXVyYTwvQXV0aG9yPjxZZWFyPjIwMTg8L1llYXI+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WthbXVyYTwvQXV0aG9yPjxZZWFyPjIwMTg8L1llYXI+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21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60083E56" w14:textId="77777777" w:rsidTr="004C7F6A">
        <w:trPr>
          <w:trHeight w:val="62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C5DE3DD" w14:textId="5C2ECBFB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74FEC2A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3508A&gt;G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Ser1170Gly</w:t>
            </w:r>
          </w:p>
          <w:p w14:paraId="71084E9D" w14:textId="002407B0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936C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2646Trp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6BCCD9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4277A02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m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53B8F58" w14:textId="7D134416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sm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CP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775758D" w14:textId="2D21A755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02B792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ED32888" w14:textId="16897A26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D, ID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 speech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5C6A3B3" w14:textId="2A654F3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</w:t>
            </w:r>
            <w:r w:rsidRPr="002C64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tensive spike and slow-wave complexes or slow-wave complexes with inter-mitten bursts of fast rhythm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082F001" w14:textId="34E7D271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mal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 in the right choroidal fissure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A3E3872" w14:textId="00F9E9CB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WthbXVyYTwvQXV0aG9yPjxZZWFyPjIwMTg8L1llYXI+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WthbXVyYTwvQXV0aG9yPjxZZWFyPjIwMTg8L1llYXI+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21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0AC4A34B" w14:textId="77777777" w:rsidTr="004C7F6A">
        <w:trPr>
          <w:trHeight w:val="658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3BCA2C2" w14:textId="5FBFA6C6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E41CE34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8640_8641insC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Ser2881Leufs*27</w:t>
            </w:r>
          </w:p>
          <w:p w14:paraId="3FEC074F" w14:textId="2D90624E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2489G&gt;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 Gly830Val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CE13E3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81D6A26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E907C99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C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1C6D464" w14:textId="1818C09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rolled with TPM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3CEFE48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6FDF708" w14:textId="39FDA85A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D, I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7FAD6E2" w14:textId="3C0CA58A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ginated from the low-amplitude, fast-wave rhythm that dominated in the left parietal, occipital, and posterior temporal regions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D1261F0" w14:textId="10C6FB9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caphocephaly and dysplasia of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543F2C1" w14:textId="79A68A5B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WthbXVyYTwvQXV0aG9yPjxZZWFyPjIwMTg8L1llYXI+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WthbXVyYTwvQXV0aG9yPjxZZWFyPjIwMTg8L1llYXI+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21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6B75C6ED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94B856A" w14:textId="537B0386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3C1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F007740" w14:textId="0691FD7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9368G&gt;A</w:t>
            </w: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/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Gly3123Glu(</w:t>
            </w:r>
            <w:proofErr w:type="spellStart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FEB9790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C222EF7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y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6B936B6" w14:textId="7DD34B8A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789412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794C55C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1645EF9" w14:textId="15E16A1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Severe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D and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ID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 speech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29C365F" w14:textId="3300B39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ackground of predominatel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 wave rhyth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roxysmal epileptic discharge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DDEB207" w14:textId="7E8EBD8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minent extra axial cerebrospinal flui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E444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CSF) space with wide Sylvian fissure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3609660" w14:textId="3B24E9F5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XNlZXI8L0F1dGhvcj48WWVhcj4yMDE4PC9ZZWFyPjxS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YXNlZXI8L0F1dGhvcj48WWVhcj4yMDE4PC9ZZWFyPjxS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[15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</w:tr>
      <w:tr w:rsidR="005C6E25" w:rsidRPr="00E444A0" w14:paraId="0B1EE5D7" w14:textId="77777777" w:rsidTr="004C7F6A">
        <w:trPr>
          <w:trHeight w:val="993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7C709C3" w14:textId="74798280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A3C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9987AA3" w14:textId="7777777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31E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1496 + 2T &gt; C</w:t>
            </w:r>
          </w:p>
          <w:p w14:paraId="61DA5CC3" w14:textId="472C19F0" w:rsidR="005C6E25" w:rsidRPr="00E444A0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31E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9055T&gt;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331E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.Arg3019Ter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12587C0" w14:textId="2722EE9F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7D57B3B" w14:textId="4B9DA27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75C8D89" w14:textId="74A9FF72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4AE8866" w14:textId="1EA1D893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6B3A3C5" w14:textId="009C245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331E5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crocephaly, frontal bossing, hypertelorism, microphthalmia, depressed nasal bridge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49E99ED" w14:textId="3E79ACCD" w:rsidR="005C6E25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383FF61" w14:textId="06BBA14C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</w:t>
            </w:r>
            <w:r w:rsidRPr="00006B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velopmental epileptic encephalopathy with multifocal epileptiform discharges.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9E8DD77" w14:textId="28218D17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ck and short CC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5850507" w14:textId="25F7EE0E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begin"/>
            </w:r>
            <w:r w:rsidR="00EB2ED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instrText xml:space="preserve"> ADDIN EN.CITE &lt;EndNote&gt;&lt;Cite&gt;&lt;Author&gt;Hong&lt;/Author&gt;&lt;Year&gt;2020&lt;/Year&gt;&lt;RecNum&gt;237&lt;/RecNum&gt;&lt;DisplayText&gt;[22]&lt;/DisplayText&gt;&lt;record&gt;&lt;rec-number&gt;237&lt;/rec-number&gt;&lt;foreign-keys&gt;&lt;key app="EN" db-id="tdpdezzz1f09z3e9xz3xs5zrtpsf0epdpxdz" timestamp="1654570078"&gt;237&lt;/key&gt;&lt;/foreign-keys&gt;&lt;ref-type name="Journal Article"&gt;17&lt;/ref-type&gt;&lt;contributors&gt;&lt;authors&gt;&lt;author&gt;Hong, S. Y.&lt;/author&gt;&lt;author&gt;Yang, J. J.&lt;/author&gt;&lt;author&gt;Li, S. Y.&lt;/author&gt;&lt;author&gt;Lee, I. C.&lt;/author&gt;&lt;/authors&gt;&lt;/contributors&gt;&lt;auth-address&gt;Division of Pediatric Neurology, Department of Pediatrics, Children&amp;apos;s Hospital, China Medical University Hospital, Taichung 40447, Taiwan.&amp;#xD;Genetics Laboratory and Department of Biomedical Sciences, Chung Shan Medical University, Taichung 40201, Taiwan.&amp;#xD;Division of Pediatric Neurology, Department of Pediatrics, Chung Shan Medical University Hospital, Taichung 40201, Taiwan.&amp;#xD;Institute of Medicine, School of Medicine, Chung Shan Medical University, Taichung 40201, Taiwan.&lt;/auth-address&gt;&lt;titles&gt;&lt;title&gt;A Wide Spectrum of Genetic Disorders Causing Severe Childhood Epilepsy in Taiwan: A Case Series of Ultrarare Genetic Cause and Novel Mutation Analysis in a Pilot Study&lt;/title&gt;&lt;secondary-title&gt;J Pers Med&lt;/secondary-title&gt;&lt;/titles&gt;&lt;periodical&gt;&lt;full-title&gt;J Pers Med&lt;/full-title&gt;&lt;/periodical&gt;&lt;volume&gt;10&lt;/volume&gt;&lt;number&gt;4&lt;/number&gt;&lt;edition&gt;2020/12/19&lt;/edition&gt;&lt;keywords&gt;&lt;keyword&gt;Wes&lt;/keyword&gt;&lt;keyword&gt;genetic variation&lt;/keyword&gt;&lt;keyword&gt;infantile epilepsy&lt;/keyword&gt;&lt;keyword&gt;personal therapy&lt;/keyword&gt;&lt;/keywords&gt;&lt;dates&gt;&lt;year&gt;2020&lt;/year&gt;&lt;pub-dates&gt;&lt;date&gt;Dec 15&lt;/date&gt;&lt;/pub-dates&gt;&lt;/dates&gt;&lt;isbn&gt;2075-4426 (Print)&amp;#xD;2075-4426 (Linking)&lt;/isbn&gt;&lt;accession-num&gt;33333793&lt;/accession-num&gt;&lt;urls&gt;&lt;related-urls&gt;&lt;url&gt;https://www.ncbi.nlm.nih.gov/pubmed/33333793&lt;/url&gt;&lt;/related-urls&gt;&lt;/urls&gt;&lt;custom2&gt;PMC7765181&lt;/custom2&gt;&lt;electronic-resource-num&gt;10.3390/jpm10040281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  <w:lang w:bidi="ar"/>
              </w:rPr>
              <w:t>[22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E444A0" w14:paraId="40FF9069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300A24B" w14:textId="62CE55FB" w:rsidR="005C6E25" w:rsidRPr="002A3C1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A3C1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lastRenderedPageBreak/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5D27BFE" w14:textId="7CCD70D8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06B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825T&gt;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006B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.Trp2609Gl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r w:rsidRPr="00006B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Pr="00006B2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6EBA7CD" w14:textId="60E4FC76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99125EF" w14:textId="2333F63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C00B2CD" w14:textId="77E7D1B0" w:rsidR="005C6E25" w:rsidRPr="00E444A0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GTC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1D82EE7" w14:textId="6EF3A6D4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06B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ntro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d</w:t>
            </w:r>
            <w:r w:rsidRPr="00006B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with CBZ, PB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D8C11E2" w14:textId="04B0C632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06B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crocephaly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006B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minent, forehead, frontal bossing, down slanting palpebral ﬁssures, ptosi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196ED43" w14:textId="3D30CE22" w:rsidR="005C6E25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  <w:r w:rsidRPr="00006B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derate ID, behavioral disturbances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5E882AC" w14:textId="56F3C170" w:rsidR="005C6E25" w:rsidRPr="00876783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  <w:r w:rsidRPr="0087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long-lasting bilateral seizure with onset over the right central</w:t>
            </w:r>
          </w:p>
          <w:p w14:paraId="6618D4DE" w14:textId="76B11F2E" w:rsidR="005C6E25" w:rsidRPr="00006B27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d parietal regions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1AB24F5" w14:textId="11AE00BD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7678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ck CC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DB5C2D0" w14:textId="411DD7B6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Ucml2aXNhbm88L0F1dGhvcj48WWVhcj4yMDIwPC9ZZWFy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Ucml2aXNhbm88L0F1dGhvcj48WWVhcj4yMDIwPC9ZZWFy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[2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E444A0" w14:paraId="409F6645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7565E41" w14:textId="036C7B48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E9AC5E1" w14:textId="233C91F4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.7825T&gt;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p.Trp2609Gly(</w:t>
            </w:r>
            <w:proofErr w:type="spellStart"/>
            <w:r w:rsidRPr="00832C3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z</w:t>
            </w:r>
            <w:proofErr w:type="spellEnd"/>
            <w:r w:rsidRPr="00832C3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2A63CBA" w14:textId="681144B0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E748C4D" w14:textId="7BE1FA1E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</w:t>
            </w: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D74DF68" w14:textId="0AA547C2" w:rsidR="005C6E25" w:rsidRPr="00832C3A" w:rsidRDefault="005C6E25" w:rsidP="009866B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832C3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GTCS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7AB710B" w14:textId="1D52C55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71CB226" w14:textId="548DE206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crocephaly, prominent</w:t>
            </w:r>
            <w:r w:rsidRPr="00832C3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orehead, frontal bossing, </w:t>
            </w:r>
            <w:proofErr w:type="spellStart"/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ynophrys</w:t>
            </w:r>
            <w:proofErr w:type="spellEnd"/>
            <w:r w:rsidRPr="00832C3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f eyebrows, hypertelorism,</w:t>
            </w:r>
            <w:r w:rsidRPr="00832C3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 slanting palpebral ﬁssures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2EB3F02" w14:textId="01791653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derate ID, behavioral disturbances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5DD1C72" w14:textId="1537EB10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 long-lasting bilateral seizure with onset over the right central</w:t>
            </w:r>
            <w:r w:rsidRPr="00832C3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d parietal regions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E9930C2" w14:textId="0BDD1750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 abnormally shaped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5F05952" w14:textId="636ECBCA" w:rsidR="005C6E25" w:rsidRPr="00E444A0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Ucml2aXNhbm88L0F1dGhvcj48WWVhcj4yMDIwPC9ZZWFy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Ucml2aXNhbm88L0F1dGhvcj48WWVhcj4yMDIwPC9ZZWFy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[2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7C651309" w14:textId="77777777" w:rsidTr="004C7F6A">
        <w:trPr>
          <w:trHeight w:val="791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D09579A" w14:textId="401154E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3744357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9407_9408dupTG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Val3137Trpfs*48</w:t>
            </w:r>
          </w:p>
          <w:p w14:paraId="3AB66D92" w14:textId="0E481E5A" w:rsidR="005C6E25" w:rsidRPr="00832C3A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5459_5951delTGT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Val1984del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3965F0C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AC8FD24" w14:textId="5935BE2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3825534" w14:textId="04676DDD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sGTC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A0BAA5E" w14:textId="662F5BE5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C93C95D" w14:textId="12DDB341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acrocephal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CA0E03C" w14:textId="018214B9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D, AS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2C72368" w14:textId="2B4E2136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CA61CCF" w14:textId="2BD3A8E5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on-specific diffusion restriction in the bilateral cerebellar hemispheres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BABE460" w14:textId="2005E21B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7811C0BE" w14:textId="77777777" w:rsidTr="004C7F6A">
        <w:trPr>
          <w:trHeight w:val="125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A7426AB" w14:textId="4D0A03A1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B219DBF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9703CT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p.Arg3235Ter</w:t>
            </w:r>
          </w:p>
          <w:p w14:paraId="0C4D8675" w14:textId="33AD885F" w:rsidR="005C6E25" w:rsidRPr="00832C3A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3509_3512delCAGA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Thr1170Argfs*22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52BF5AC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27C7FAE" w14:textId="0EE7AFCB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F36C523" w14:textId="6AC20C2B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sGTCS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3358F2D" w14:textId="176AD778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8C2ABC8" w14:textId="682697F8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acrocephaly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F44E9D9" w14:textId="2F6789D2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, AS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1CC3401" w14:textId="5923E7F8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1F3BBBD" w14:textId="13DEBBFB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Right PVNH &amp; abnormal </w:t>
            </w:r>
            <w:proofErr w:type="spellStart"/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erisylvian</w:t>
            </w:r>
            <w:proofErr w:type="spellEnd"/>
            <w:r w:rsidR="009E5EBE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yral</w:t>
            </w:r>
            <w:proofErr w:type="spellEnd"/>
            <w:r w:rsidR="009E5EBE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onfiguration; Pineal cyst (13mm); Small pars</w:t>
            </w:r>
            <w:r w:rsidR="009E5EBE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ntermedia</w:t>
            </w:r>
            <w:r w:rsidR="009E5EBE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yst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E763666" w14:textId="76E05627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625AE0EB" w14:textId="77777777" w:rsidTr="004C7F6A">
        <w:trPr>
          <w:trHeight w:val="862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C2A2425" w14:textId="134D0E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C6732D5" w14:textId="71361262" w:rsidR="005C6E25" w:rsidRPr="00832C3A" w:rsidRDefault="004C7F6A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unknown</w:t>
            </w:r>
          </w:p>
          <w:p w14:paraId="2A08460E" w14:textId="0E15E81A" w:rsidR="005C6E25" w:rsidRPr="00832C3A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5459_5951delTGT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Val1984del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A745876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C726461" w14:textId="039B5251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4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0D3E151" w14:textId="6A7ECAAD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32C3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s</w:t>
            </w:r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GTCS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B77BA7D" w14:textId="2035BD8D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ntrolled with CLB, VP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B3A33FC" w14:textId="2BA0E5D4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acrocephal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2E93E03" w14:textId="0073B04A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, AS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8FCCF7C" w14:textId="44E46651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5B08C15" w14:textId="42234E94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ne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0FAD8C5" w14:textId="625942D3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3B73114B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377D0FA" w14:textId="0BB546FC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1516C2D" w14:textId="7820CBA8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5459_5951delTGT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Val1984del(</w:t>
            </w:r>
            <w:proofErr w:type="spellStart"/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Hmz</w:t>
            </w:r>
            <w:proofErr w:type="spellEnd"/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BAFF694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8936BE7" w14:textId="638767B9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3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8528163" w14:textId="1EA29915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2C3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G</w:t>
            </w:r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TC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03AA0A9" w14:textId="79D9FD33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ntrolled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4324A3D" w14:textId="00E620ED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acrocephaly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856CDA4" w14:textId="745E926E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51BF15B" w14:textId="7B212CF0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C0715A9" w14:textId="0304948B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Ischemic changes (s/p premature delivery and hemorrhage)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6D6D9EC" w14:textId="7B024576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57EA92A6" w14:textId="77777777" w:rsidTr="004C7F6A">
        <w:trPr>
          <w:trHeight w:val="851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DA03DC1" w14:textId="49A50AC8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lastRenderedPageBreak/>
              <w:t>4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478B5AA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2384_5680del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His795_His1893del</w:t>
            </w:r>
          </w:p>
          <w:p w14:paraId="156B33CB" w14:textId="65DE022A" w:rsidR="005C6E25" w:rsidRPr="00832C3A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1678G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＞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la560Ser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CAEB223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4F4B5D0" w14:textId="4B1E1F8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oL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0D3D2F5" w14:textId="28E539EE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2C3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S</w:t>
            </w:r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GTC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950B5E7" w14:textId="330E80B5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85F41E7" w14:textId="254B174D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acrocephal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96FF7D6" w14:textId="0839DB33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7839A11" w14:textId="3F2E140A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EBA6966" w14:textId="4ADFFC6B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Bilateral &amp; </w:t>
            </w:r>
            <w:r w:rsidR="009E5EBE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ultifocal areas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of </w:t>
            </w:r>
            <w:r w:rsidRPr="004C7F6A">
              <w:rPr>
                <w:rFonts w:ascii="Times New Roman" w:eastAsia="等线" w:hAnsi="Times New Roman" w:cs="Times New Roman"/>
                <w:kern w:val="0"/>
                <w:sz w:val="15"/>
                <w:szCs w:val="15"/>
                <w:highlight w:val="yellow"/>
                <w:lang w:bidi="ar"/>
              </w:rPr>
              <w:t>MC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involving </w:t>
            </w:r>
            <w:r w:rsidR="009E5EBE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both hemispheres</w:t>
            </w:r>
            <w:r w:rsidR="004C7F6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.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06A4520" w14:textId="409E371E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3ABB2698" w14:textId="77777777" w:rsidTr="004C7F6A">
        <w:trPr>
          <w:trHeight w:val="468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268EA9B" w14:textId="76919524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2702FE62" w14:textId="2D51AF52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841delC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Gln281Serfs*32</w:t>
            </w:r>
            <w:r w:rsidR="009E5EBE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  <w:p w14:paraId="2227B764" w14:textId="38E5BE6F" w:rsidR="005C6E25" w:rsidRPr="00832C3A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6553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＞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2185Trp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8B3422E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FFECA29" w14:textId="64189DDE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2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FE9C0E3" w14:textId="4EFED8A4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GTC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5999E01" w14:textId="2F7E16C1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ntrolled with OXC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14F6887" w14:textId="1BCDAA4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acrocephaly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E69C68D" w14:textId="70F69885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AF30251" w14:textId="1E460812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7AC9C5D" w14:textId="4E46725D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rmal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3F78BCE" w14:textId="047D9FD5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0F18C632" w14:textId="77777777" w:rsidTr="004C7F6A">
        <w:trPr>
          <w:trHeight w:val="1128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AC8F6A6" w14:textId="68DFB7AA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082CE62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c.1173_1174del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Lys393Glyfs*47</w:t>
            </w:r>
          </w:p>
          <w:p w14:paraId="53DAD1CE" w14:textId="453466EF" w:rsidR="005C6E25" w:rsidRPr="00832C3A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4040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＞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1347His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CAFBF14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D4223AD" w14:textId="7FB6926D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o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z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6AFD4B7" w14:textId="5AAF3D51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2C3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N</w:t>
            </w:r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32805E1A" w14:textId="2823F0B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1A6DB53" w14:textId="02C58539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acrocephaly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938A463" w14:textId="4DECE36D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D0774BD" w14:textId="2926A734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2161E98" w14:textId="23358B82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Narrowing </w:t>
            </w:r>
            <w:r w:rsidR="009E5EBE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f the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="009E5EBE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middle thir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of the</w:t>
            </w:r>
            <w:r w:rsidR="009E5EBE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="009E5EBE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ylvian aqueduct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(mild</w:t>
            </w:r>
            <w:r w:rsidR="009E5EBE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), Myelination delay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(mild)</w:t>
            </w:r>
            <w:r w:rsidR="009E5EBE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5A0A64D" w14:textId="0A9BC0F5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273D9F67" w14:textId="77777777" w:rsidTr="004C7F6A">
        <w:trPr>
          <w:trHeight w:val="720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E6FB6FD" w14:textId="35E99550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B6B1AE9" w14:textId="02BDDA68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1091-1G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＞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</w:t>
            </w:r>
            <w:r w:rsidR="009E5EBE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  </w:t>
            </w:r>
          </w:p>
          <w:p w14:paraId="03B39A0C" w14:textId="0614E647" w:rsidR="005C6E25" w:rsidRPr="00832C3A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7588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＞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Ile2530Leu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C296314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7ACAA9E3" w14:textId="6DB39F29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9m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593ECD6" w14:textId="16B9BE3D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Absence, GTC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6F19CB7" w14:textId="3A03DA6D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ntrolled with CLB, LEV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E16038D" w14:textId="26EF32F1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rmal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D9327B8" w14:textId="33B0CE78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1677C1C" w14:textId="73DE0804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A1115D6" w14:textId="7F9E2948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rmal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C7FA083" w14:textId="438377E3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0B0CF530" w14:textId="77777777" w:rsidTr="004C7F6A">
        <w:trPr>
          <w:trHeight w:val="365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C5E9A0B" w14:textId="123E2EAD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4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FCEABD2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7346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＞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2449Gln</w:t>
            </w:r>
          </w:p>
          <w:p w14:paraId="28EAFFEF" w14:textId="06A263F2" w:rsidR="005C6E25" w:rsidRPr="00832C3A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3757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＞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1253Cys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A694904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4230C73" w14:textId="0827C1F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3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D8B235A" w14:textId="6EFD1B23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Absence, GTC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DD7F39C" w14:textId="10FB9018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ntrolled with LEV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0A97F30" w14:textId="5E87FBE3" w:rsidR="005C6E25" w:rsidRPr="00832C3A" w:rsidRDefault="009E5EBE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Frontal bossing, high</w:t>
            </w:r>
            <w:r w:rsidR="005C6E25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rched palate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1813446" w14:textId="17EF4060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4BF211F" w14:textId="097C232B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36664DF" w14:textId="0FE9098A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ne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A38AB36" w14:textId="7C914E20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6CF44F52" w14:textId="77777777" w:rsidTr="004C7F6A">
        <w:trPr>
          <w:trHeight w:val="303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4288A6D" w14:textId="779E0ED5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2569CA0" w14:textId="00F9156E" w:rsidR="005C6E25" w:rsidRPr="00832C3A" w:rsidRDefault="005C6E25" w:rsidP="0005593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7448CT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Ser2483Leu(</w:t>
            </w:r>
            <w:proofErr w:type="spellStart"/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Hmz</w:t>
            </w:r>
            <w:proofErr w:type="spellEnd"/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5FC382BD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A7B6A9E" w14:textId="24CE9A52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3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oL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605475C" w14:textId="617B6042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GTC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38F7742" w14:textId="5DE4B040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ntrolled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31DEC27E" w14:textId="0806189B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Macrocephaly, </w:t>
            </w:r>
            <w:r w:rsidR="009E5EBE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thick CC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9D8395C" w14:textId="3ED6B975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D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71D533F" w14:textId="72B6E7E4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B0F3CAE" w14:textId="7A1FB97D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ne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29799CE" w14:textId="0A0AFDDF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2AD1A81C" w14:textId="77777777" w:rsidTr="004C7F6A">
        <w:trPr>
          <w:trHeight w:val="697"/>
          <w:jc w:val="center"/>
        </w:trPr>
        <w:tc>
          <w:tcPr>
            <w:tcW w:w="85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B66F713" w14:textId="4C51A1C4" w:rsidR="005C6E25" w:rsidRPr="00832C3A" w:rsidRDefault="00EB2EDB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239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6BCCD30B" w14:textId="2BC94EEC" w:rsidR="005C6E25" w:rsidRDefault="005C6E25" w:rsidP="0005593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7765C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＞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.Arg2589Trp</w:t>
            </w:r>
          </w:p>
          <w:p w14:paraId="462B3BCE" w14:textId="605DCB97" w:rsidR="005C6E25" w:rsidRPr="00832C3A" w:rsidRDefault="005C6E25" w:rsidP="0005593D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Hmz</w:t>
            </w:r>
            <w:proofErr w:type="spellEnd"/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80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3A23863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8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159ECAF" w14:textId="761ACAE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6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6680732" w14:textId="3076B0BF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Myoclonic, absence</w:t>
            </w:r>
            <w:r w:rsidRPr="00832C3A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,</w:t>
            </w:r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GTCS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FE8F4D7" w14:textId="60880A89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fractory</w:t>
            </w:r>
          </w:p>
        </w:tc>
        <w:tc>
          <w:tcPr>
            <w:tcW w:w="17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7059041" w14:textId="327403C8" w:rsidR="005C6E25" w:rsidRPr="00832C3A" w:rsidRDefault="009E5EBE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Protruding ears, up</w:t>
            </w:r>
            <w:r w:rsidR="005C6E25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slanting palpebral fissures</w:t>
            </w:r>
            <w:r w:rsidR="005C6E25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, thick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="005C6E25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eyebrows,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  <w:r w:rsidR="005C6E25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iastema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79187BE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Developmental </w:t>
            </w:r>
          </w:p>
          <w:p w14:paraId="3B7BF7A3" w14:textId="5589F6EC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regression, ID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1DD802E1" w14:textId="6C1E20A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2001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02F34357" w14:textId="54AE0F7C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one</w:t>
            </w:r>
          </w:p>
        </w:tc>
        <w:tc>
          <w:tcPr>
            <w:tcW w:w="584" w:type="dxa"/>
            <w:shd w:val="clear" w:color="auto" w:fill="F2F2F2" w:themeFill="background1" w:themeFillShade="F2"/>
            <w:tcMar>
              <w:top w:w="0" w:type="dxa"/>
              <w:left w:w="113" w:type="dxa"/>
              <w:right w:w="113" w:type="dxa"/>
            </w:tcMar>
          </w:tcPr>
          <w:p w14:paraId="496B0CAA" w14:textId="6209344D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>
                <w:fldData xml:space="preserve">PEVuZE5vdGU+PENpdGU+PEF1dGhvcj5DYWxob3VuPC9BdXRob3I+PFllYXI+MjAyMjwvWWVhcj48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</w:fldData>
              </w:fldCha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.DATA </w:instrTex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kern w:val="0"/>
                <w:sz w:val="15"/>
                <w:szCs w:val="15"/>
                <w:lang w:bidi="ar"/>
              </w:rPr>
              <w:t>[24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  <w:tr w:rsidR="005C6E25" w:rsidRPr="00725332" w14:paraId="26C40B07" w14:textId="77777777" w:rsidTr="004C7F6A">
        <w:trPr>
          <w:trHeight w:val="1404"/>
          <w:jc w:val="center"/>
        </w:trPr>
        <w:tc>
          <w:tcPr>
            <w:tcW w:w="85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B3388FF" w14:textId="0C81F92A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5</w:t>
            </w:r>
            <w:r w:rsidR="00EB2EDB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239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63DABEE" w14:textId="77777777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05593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.5705T</w:t>
            </w:r>
            <w:r w:rsidRPr="0005593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＞</w:t>
            </w:r>
            <w:r w:rsidRPr="0005593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/p.Val1902Ala</w:t>
            </w:r>
          </w:p>
          <w:p w14:paraId="5A2FB3F2" w14:textId="26F98D33" w:rsidR="005C6E25" w:rsidRPr="00832C3A" w:rsidRDefault="005C6E25" w:rsidP="009866BC">
            <w:pPr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c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.2887A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＞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/</w:t>
            </w: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p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.Lys963Glu</w:t>
            </w:r>
          </w:p>
        </w:tc>
        <w:tc>
          <w:tcPr>
            <w:tcW w:w="80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7317426C" w14:textId="5DF7D3BC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628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5E5C1E92" w14:textId="3CAE9893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B7C8B69" w14:textId="1D7370CC" w:rsidR="005C6E25" w:rsidRPr="00832C3A" w:rsidRDefault="005C6E25" w:rsidP="009866BC">
            <w:pPr>
              <w:rPr>
                <w:rFonts w:ascii="Times New Roman" w:eastAsia="等线" w:hAnsi="Times New Roman" w:cs="Times New Roman"/>
                <w:sz w:val="15"/>
                <w:szCs w:val="15"/>
              </w:rPr>
            </w:pPr>
            <w:proofErr w:type="spellStart"/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aAS</w:t>
            </w:r>
            <w:proofErr w:type="spellEnd"/>
            <w:r w:rsidRPr="00832C3A">
              <w:rPr>
                <w:rFonts w:ascii="Times New Roman" w:eastAsia="等线" w:hAnsi="Times New Roman" w:cs="Times New Roman"/>
                <w:sz w:val="15"/>
                <w:szCs w:val="15"/>
              </w:rPr>
              <w:t>, spasms, FS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13FCF12C" w14:textId="1D33EC3F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9BCD709" w14:textId="6BFAF4BE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N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A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0C925B00" w14:textId="34BC40C9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  <w:lang w:bidi="ar"/>
              </w:rPr>
              <w:t>G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DD, ID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65B9C399" w14:textId="2EE6353B" w:rsidR="005C6E25" w:rsidRPr="00832C3A" w:rsidRDefault="009E5EBE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Generalized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 and </w:t>
            </w:r>
            <w:r w:rsidR="005C6E25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multifocal </w:t>
            </w: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discharges </w:t>
            </w:r>
            <w:r w:rsidR="005C6E25"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 xml:space="preserve">(dominated by the posterior) </w:t>
            </w:r>
          </w:p>
        </w:tc>
        <w:tc>
          <w:tcPr>
            <w:tcW w:w="2001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2291B20E" w14:textId="17A727EB" w:rsidR="005C6E25" w:rsidRPr="00832C3A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832C3A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White matter dysplasia</w:t>
            </w:r>
          </w:p>
        </w:tc>
        <w:tc>
          <w:tcPr>
            <w:tcW w:w="584" w:type="dxa"/>
            <w:shd w:val="clear" w:color="auto" w:fill="auto"/>
            <w:tcMar>
              <w:top w:w="0" w:type="dxa"/>
              <w:left w:w="113" w:type="dxa"/>
              <w:right w:w="113" w:type="dxa"/>
            </w:tcMar>
          </w:tcPr>
          <w:p w14:paraId="4A688506" w14:textId="744A2451" w:rsidR="005C6E25" w:rsidRPr="00725332" w:rsidRDefault="005C6E25" w:rsidP="009866BC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</w:pP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begin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instrText xml:space="preserve"> ADDIN EN.CITE &lt;EndNote&gt;&lt;Cite&gt;&lt;Author&gt;Niu&lt;/Author&gt;&lt;Year&gt;2022&lt;/Year&gt;&lt;RecNum&gt;699&lt;/RecNum&gt;&lt;DisplayText&gt;[25]&lt;/DisplayText&gt;&lt;record&gt;&lt;rec-number&gt;699&lt;/rec-number&gt;&lt;foreign-keys&gt;&lt;key app="EN" db-id="0fxzwvdpavtr2fexvxxpvst6p2020w9ddxsx" timestamp="1667658142" guid="cf181b30-04d6-4017-af16-e2264b020b97"&gt;699&lt;/key&gt;&lt;/foreign-keys&gt;&lt;ref-type name="Journal Article"&gt;17&lt;/ref-type&gt;&lt;contributors&gt;&lt;authors&gt;&lt;author&gt;Niu, Y.&lt;/author&gt;&lt;author&gt;Gong, P.&lt;/author&gt;&lt;author&gt;Jiao, X.&lt;/author&gt;&lt;author&gt;Xu, Z.&lt;/author&gt;&lt;author&gt;Zhang, Y.&lt;/author&gt;&lt;author&gt;Yang, Z.&lt;/author&gt;&lt;/authors&gt;&lt;/contributors&gt;&lt;auth-address&gt;Department of Pediatrics, Peking University First Hospital, Beijing, China.&lt;/auth-address&gt;&lt;titles&gt;&lt;title&gt;Genetic and phenotypic spectrum of Chinese patients with epilepsy and photosensitivity&lt;/title&gt;&lt;secondary-title&gt;Front Neurol&lt;/secondary-title&gt;&lt;alt-title&gt;Frontiers in neurology&lt;/alt-title&gt;&lt;/titles&gt;&lt;periodical&gt;&lt;full-title&gt;Front Neurol&lt;/full-title&gt;&lt;/periodical&gt;&lt;pages&gt;907228&lt;/pages&gt;&lt;volume&gt;13&lt;/volume&gt;&lt;edition&gt;2022/08/30&lt;/edition&gt;&lt;keywords&gt;&lt;keyword&gt;electroencephalography&lt;/keyword&gt;&lt;keyword&gt;genes&lt;/keyword&gt;&lt;keyword&gt;photoconvulsive response&lt;/keyword&gt;&lt;keyword&gt;photoparoxysmal response&lt;/keyword&gt;&lt;keyword&gt;photosensitive epilepsy&lt;/keyword&gt;&lt;keyword&gt;commercial or financial relationships that could be construed as a potential&lt;/keyword&gt;&lt;keyword&gt;conflict of interest.&lt;/keyword&gt;&lt;/keywords&gt;&lt;dates&gt;&lt;year&gt;2022&lt;/year&gt;&lt;/dates&gt;&lt;isbn&gt;1664-2295 (Print)&amp;#xD;1664-2295&lt;/isbn&gt;&lt;accession-num&gt;36034301&lt;/accession-num&gt;&lt;urls&gt;&lt;/urls&gt;&lt;custom2&gt;PMC9416002&lt;/custom2&gt;&lt;electronic-resource-num&gt;10.3389/fneur.2022.907228&lt;/electronic-resource-num&gt;&lt;remote-database-provider&gt;NLM&lt;/remote-database-provider&gt;&lt;language&gt;eng&lt;/language&gt;&lt;/record&gt;&lt;/Cite&gt;&lt;/EndNote&gt;</w:instrTex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t>[25]</w:t>
            </w:r>
            <w:r w:rsidRPr="00725332">
              <w:rPr>
                <w:rFonts w:ascii="Times New Roman" w:eastAsia="等线" w:hAnsi="Times New Roman" w:cs="Times New Roman"/>
                <w:kern w:val="0"/>
                <w:sz w:val="15"/>
                <w:szCs w:val="15"/>
                <w:lang w:bidi="ar"/>
              </w:rPr>
              <w:fldChar w:fldCharType="end"/>
            </w:r>
          </w:p>
        </w:tc>
      </w:tr>
    </w:tbl>
    <w:p w14:paraId="66F15D45" w14:textId="4309EAC0" w:rsidR="00CE2F48" w:rsidRPr="00725332" w:rsidRDefault="00CE2F48" w:rsidP="0037695D"/>
    <w:p w14:paraId="1709CD9B" w14:textId="1105E1D4" w:rsidR="00AA52A2" w:rsidRPr="00AA52A2" w:rsidRDefault="00AA52A2" w:rsidP="00AA52A2">
      <w:pPr>
        <w:rPr>
          <w:rFonts w:ascii="Times New Roman" w:eastAsia="等线" w:hAnsi="Times New Roman" w:cs="Times New Roman"/>
          <w:sz w:val="16"/>
          <w:szCs w:val="16"/>
        </w:rPr>
      </w:pPr>
      <w:r w:rsidRPr="00AA52A2">
        <w:rPr>
          <w:rFonts w:ascii="Times New Roman" w:eastAsia="等线" w:hAnsi="Times New Roman" w:cs="Times New Roman"/>
          <w:sz w:val="16"/>
          <w:szCs w:val="16"/>
        </w:rPr>
        <w:t xml:space="preserve">Abbreviations: </w:t>
      </w:r>
      <w:proofErr w:type="spellStart"/>
      <w:r w:rsidRPr="00725332">
        <w:rPr>
          <w:rFonts w:ascii="Times New Roman" w:eastAsia="等线" w:hAnsi="Times New Roman" w:cs="Times New Roman"/>
          <w:sz w:val="16"/>
          <w:szCs w:val="16"/>
        </w:rPr>
        <w:t>aAS</w:t>
      </w:r>
      <w:proofErr w:type="spellEnd"/>
      <w:r w:rsidRPr="00725332">
        <w:rPr>
          <w:rFonts w:ascii="Times New Roman" w:eastAsia="等线" w:hAnsi="Times New Roman" w:cs="Times New Roman"/>
          <w:sz w:val="16"/>
          <w:szCs w:val="16"/>
        </w:rPr>
        <w:t>, atypical absence</w:t>
      </w:r>
      <w:r w:rsidR="005D4A06">
        <w:rPr>
          <w:rFonts w:ascii="Times New Roman" w:eastAsia="等线" w:hAnsi="Times New Roman" w:cs="Times New Roman"/>
          <w:sz w:val="16"/>
          <w:szCs w:val="16"/>
        </w:rPr>
        <w:t xml:space="preserve"> seizure</w:t>
      </w:r>
      <w:r w:rsidRPr="00725332">
        <w:rPr>
          <w:rFonts w:ascii="Times New Roman" w:eastAsia="等线" w:hAnsi="Times New Roman" w:cs="Times New Roman"/>
          <w:sz w:val="16"/>
          <w:szCs w:val="16"/>
        </w:rPr>
        <w:t>;</w:t>
      </w:r>
      <w:r w:rsidRPr="00AA52A2">
        <w:rPr>
          <w:rFonts w:ascii="Times New Roman" w:eastAsia="等线" w:hAnsi="Times New Roman" w:cs="Times New Roman"/>
          <w:sz w:val="16"/>
          <w:szCs w:val="16"/>
        </w:rPr>
        <w:t xml:space="preserve"> </w:t>
      </w:r>
      <w:r w:rsidRPr="00725332">
        <w:rPr>
          <w:rFonts w:ascii="Times New Roman" w:eastAsia="等线" w:hAnsi="Times New Roman" w:cs="Times New Roman"/>
          <w:sz w:val="16"/>
          <w:szCs w:val="16"/>
        </w:rPr>
        <w:t xml:space="preserve">ASD, autistic spectrum disorder; </w:t>
      </w:r>
      <w:r w:rsidR="00161665" w:rsidRPr="00725332">
        <w:rPr>
          <w:rFonts w:ascii="Times New Roman" w:eastAsia="等线" w:hAnsi="Times New Roman" w:cs="Times New Roman"/>
          <w:sz w:val="16"/>
          <w:szCs w:val="16"/>
        </w:rPr>
        <w:t xml:space="preserve">CBZ, carbamazepine; CC, corpus callosum; </w:t>
      </w:r>
      <w:r w:rsidRPr="00AA52A2">
        <w:rPr>
          <w:rFonts w:ascii="Times New Roman" w:eastAsia="等线" w:hAnsi="Times New Roman" w:cs="Times New Roman"/>
          <w:sz w:val="16"/>
          <w:szCs w:val="16"/>
        </w:rPr>
        <w:t xml:space="preserve">CPS, complex partial seizures; </w:t>
      </w:r>
      <w:r w:rsidRPr="00725332">
        <w:rPr>
          <w:rFonts w:ascii="Times New Roman" w:eastAsia="等线" w:hAnsi="Times New Roman" w:cs="Times New Roman"/>
          <w:sz w:val="16"/>
          <w:szCs w:val="16"/>
        </w:rPr>
        <w:t xml:space="preserve">CLB, clobazam; </w:t>
      </w:r>
      <w:r w:rsidR="00B67B5D" w:rsidRPr="00B67B5D">
        <w:rPr>
          <w:rFonts w:ascii="Times New Roman" w:eastAsia="等线" w:hAnsi="Times New Roman" w:cs="Times New Roman"/>
          <w:sz w:val="16"/>
          <w:szCs w:val="16"/>
        </w:rPr>
        <w:t>CNZ, clonazepam</w:t>
      </w:r>
      <w:r w:rsidR="00B67B5D">
        <w:rPr>
          <w:rFonts w:ascii="Times New Roman" w:eastAsia="等线" w:hAnsi="Times New Roman" w:cs="Times New Roman"/>
          <w:sz w:val="16"/>
          <w:szCs w:val="16"/>
        </w:rPr>
        <w:t xml:space="preserve">; </w:t>
      </w:r>
      <w:r w:rsidR="00161665" w:rsidRPr="00725332">
        <w:rPr>
          <w:rFonts w:ascii="Times New Roman" w:eastAsia="等线" w:hAnsi="Times New Roman" w:cs="Times New Roman"/>
          <w:sz w:val="16"/>
          <w:szCs w:val="16"/>
        </w:rPr>
        <w:t>CSP, cavum septum pellucidum;</w:t>
      </w:r>
      <w:r w:rsidRPr="00AA52A2">
        <w:rPr>
          <w:rFonts w:ascii="Times New Roman" w:eastAsia="等线" w:hAnsi="Times New Roman" w:cs="Times New Roman"/>
          <w:sz w:val="16"/>
          <w:szCs w:val="16"/>
        </w:rPr>
        <w:t xml:space="preserve"> DD, development delay; EEG, </w:t>
      </w:r>
      <w:bookmarkStart w:id="0" w:name="_Hlk120060025"/>
      <w:r w:rsidRPr="00AA52A2">
        <w:rPr>
          <w:rFonts w:ascii="Times New Roman" w:eastAsia="等线" w:hAnsi="Times New Roman" w:cs="Times New Roman"/>
          <w:sz w:val="16"/>
          <w:szCs w:val="16"/>
        </w:rPr>
        <w:t>electroencephalogram</w:t>
      </w:r>
      <w:bookmarkEnd w:id="0"/>
      <w:r w:rsidRPr="00AA52A2">
        <w:rPr>
          <w:rFonts w:ascii="Times New Roman" w:eastAsia="等线" w:hAnsi="Times New Roman" w:cs="Times New Roman"/>
          <w:sz w:val="16"/>
          <w:szCs w:val="16"/>
        </w:rPr>
        <w:t>; F, female; FS, febrile seizure;</w:t>
      </w:r>
      <w:r w:rsidRPr="00725332">
        <w:rPr>
          <w:rFonts w:ascii="Times New Roman" w:eastAsia="等线" w:hAnsi="Times New Roman" w:cs="Times New Roman"/>
          <w:sz w:val="16"/>
          <w:szCs w:val="16"/>
        </w:rPr>
        <w:t xml:space="preserve"> GDD, global developmental delay; GTCS, generalized tonic-clonic Seizure; </w:t>
      </w:r>
      <w:proofErr w:type="spellStart"/>
      <w:r w:rsidR="00832C3A">
        <w:rPr>
          <w:rFonts w:ascii="Times New Roman" w:eastAsia="等线" w:hAnsi="Times New Roman" w:cs="Times New Roman"/>
          <w:sz w:val="16"/>
          <w:szCs w:val="16"/>
        </w:rPr>
        <w:t>Hmz</w:t>
      </w:r>
      <w:proofErr w:type="spellEnd"/>
      <w:r w:rsidR="00832C3A">
        <w:rPr>
          <w:rFonts w:ascii="Times New Roman" w:eastAsia="等线" w:hAnsi="Times New Roman" w:cs="Times New Roman"/>
          <w:sz w:val="16"/>
          <w:szCs w:val="16"/>
        </w:rPr>
        <w:t xml:space="preserve">, </w:t>
      </w:r>
      <w:r w:rsidR="00832C3A" w:rsidRPr="00832C3A">
        <w:rPr>
          <w:rFonts w:ascii="Times New Roman" w:eastAsia="等线" w:hAnsi="Times New Roman" w:cs="Times New Roman"/>
          <w:sz w:val="16"/>
          <w:szCs w:val="16"/>
        </w:rPr>
        <w:t>homozygous</w:t>
      </w:r>
      <w:r w:rsidR="00832C3A">
        <w:rPr>
          <w:rFonts w:ascii="Times New Roman" w:eastAsia="等线" w:hAnsi="Times New Roman" w:cs="Times New Roman"/>
          <w:sz w:val="16"/>
          <w:szCs w:val="16"/>
        </w:rPr>
        <w:t xml:space="preserve">; </w:t>
      </w:r>
      <w:r w:rsidRPr="00AA52A2">
        <w:rPr>
          <w:rFonts w:ascii="Times New Roman" w:eastAsia="等线" w:hAnsi="Times New Roman" w:cs="Times New Roman"/>
          <w:sz w:val="16"/>
          <w:szCs w:val="16"/>
        </w:rPr>
        <w:t xml:space="preserve">ID, intellectual delay; KD, ketogenic-diet; </w:t>
      </w:r>
      <w:r w:rsidR="00C957D9">
        <w:rPr>
          <w:rFonts w:ascii="Times New Roman" w:eastAsia="等线" w:hAnsi="Times New Roman" w:cs="Times New Roman"/>
          <w:sz w:val="16"/>
          <w:szCs w:val="16"/>
        </w:rPr>
        <w:t xml:space="preserve">LCM, </w:t>
      </w:r>
      <w:r w:rsidR="00C957D9" w:rsidRPr="00C957D9">
        <w:rPr>
          <w:rFonts w:ascii="Times New Roman" w:eastAsia="等线" w:hAnsi="Times New Roman" w:cs="Times New Roman"/>
          <w:sz w:val="16"/>
          <w:szCs w:val="16"/>
        </w:rPr>
        <w:t>lacosamide</w:t>
      </w:r>
      <w:r w:rsidR="00C957D9">
        <w:rPr>
          <w:rFonts w:ascii="Times New Roman" w:eastAsia="等线" w:hAnsi="Times New Roman" w:cs="Times New Roman"/>
          <w:sz w:val="16"/>
          <w:szCs w:val="16"/>
        </w:rPr>
        <w:t xml:space="preserve">; </w:t>
      </w:r>
      <w:r w:rsidRPr="00AA52A2">
        <w:rPr>
          <w:rFonts w:ascii="Times New Roman" w:eastAsia="等线" w:hAnsi="Times New Roman" w:cs="Times New Roman"/>
          <w:sz w:val="16"/>
          <w:szCs w:val="16"/>
        </w:rPr>
        <w:t>LEV, levetiracetam; LTG,</w:t>
      </w:r>
      <w:bookmarkStart w:id="1" w:name="_Hlk120059965"/>
      <w:r w:rsidRPr="00AA52A2">
        <w:rPr>
          <w:rFonts w:ascii="Times New Roman" w:eastAsia="等线" w:hAnsi="Times New Roman" w:cs="Times New Roman"/>
          <w:sz w:val="16"/>
          <w:szCs w:val="16"/>
        </w:rPr>
        <w:t xml:space="preserve"> lamotrigine</w:t>
      </w:r>
      <w:bookmarkEnd w:id="1"/>
      <w:r w:rsidRPr="00AA52A2">
        <w:rPr>
          <w:rFonts w:ascii="Times New Roman" w:eastAsia="等线" w:hAnsi="Times New Roman" w:cs="Times New Roman"/>
          <w:sz w:val="16"/>
          <w:szCs w:val="16"/>
        </w:rPr>
        <w:t xml:space="preserve">; m, months; M, male; MRI, magnetic resonance imaging; NA, not </w:t>
      </w:r>
      <w:r w:rsidR="008555B1">
        <w:rPr>
          <w:rFonts w:ascii="Times New Roman" w:eastAsia="等线" w:hAnsi="Times New Roman" w:cs="Times New Roman"/>
          <w:sz w:val="16"/>
          <w:szCs w:val="16"/>
        </w:rPr>
        <w:t>available</w:t>
      </w:r>
      <w:r w:rsidRPr="00AA52A2">
        <w:rPr>
          <w:rFonts w:ascii="Times New Roman" w:eastAsia="等线" w:hAnsi="Times New Roman" w:cs="Times New Roman"/>
          <w:sz w:val="16"/>
          <w:szCs w:val="16"/>
        </w:rPr>
        <w:t xml:space="preserve">; OXC, oxcarbazepine; </w:t>
      </w:r>
      <w:r w:rsidRPr="00725332">
        <w:rPr>
          <w:rFonts w:ascii="Times New Roman" w:eastAsia="等线" w:hAnsi="Times New Roman" w:cs="Times New Roman"/>
          <w:sz w:val="16"/>
          <w:szCs w:val="16"/>
        </w:rPr>
        <w:t xml:space="preserve">PB, phenobarbital; </w:t>
      </w:r>
      <w:r w:rsidR="00200827">
        <w:rPr>
          <w:rFonts w:ascii="Times New Roman" w:eastAsia="等线" w:hAnsi="Times New Roman" w:cs="Times New Roman"/>
          <w:sz w:val="16"/>
          <w:szCs w:val="16"/>
        </w:rPr>
        <w:t xml:space="preserve">PVNH, </w:t>
      </w:r>
      <w:r w:rsidR="00200827" w:rsidRPr="00200827">
        <w:rPr>
          <w:rFonts w:ascii="Times New Roman" w:eastAsia="等线" w:hAnsi="Times New Roman" w:cs="Times New Roman"/>
          <w:sz w:val="16"/>
          <w:szCs w:val="16"/>
        </w:rPr>
        <w:t>periventricular nodular heterotopia</w:t>
      </w:r>
      <w:r w:rsidR="00200827">
        <w:rPr>
          <w:rFonts w:ascii="Times New Roman" w:eastAsia="等线" w:hAnsi="Times New Roman" w:cs="Times New Roman"/>
          <w:sz w:val="16"/>
          <w:szCs w:val="16"/>
        </w:rPr>
        <w:t xml:space="preserve">; </w:t>
      </w:r>
      <w:r w:rsidR="00D2015E">
        <w:rPr>
          <w:rFonts w:ascii="Times New Roman" w:eastAsia="等线" w:hAnsi="Times New Roman" w:cs="Times New Roman"/>
          <w:sz w:val="16"/>
          <w:szCs w:val="16"/>
        </w:rPr>
        <w:t xml:space="preserve">RUF, </w:t>
      </w:r>
      <w:r w:rsidR="00D2015E" w:rsidRPr="00D2015E">
        <w:rPr>
          <w:rFonts w:ascii="Times New Roman" w:eastAsia="等线" w:hAnsi="Times New Roman" w:cs="Times New Roman"/>
          <w:sz w:val="16"/>
          <w:szCs w:val="16"/>
        </w:rPr>
        <w:t>rufinamide</w:t>
      </w:r>
      <w:r w:rsidR="00D2015E">
        <w:rPr>
          <w:rFonts w:ascii="Times New Roman" w:eastAsia="等线" w:hAnsi="Times New Roman" w:cs="Times New Roman"/>
          <w:sz w:val="16"/>
          <w:szCs w:val="16"/>
        </w:rPr>
        <w:t xml:space="preserve">; </w:t>
      </w:r>
      <w:r w:rsidRPr="00AA52A2">
        <w:rPr>
          <w:rFonts w:ascii="Times New Roman" w:eastAsia="等线" w:hAnsi="Times New Roman" w:cs="Times New Roman"/>
          <w:sz w:val="16"/>
          <w:szCs w:val="16"/>
        </w:rPr>
        <w:t xml:space="preserve">SE, status epilepticus; </w:t>
      </w:r>
      <w:proofErr w:type="spellStart"/>
      <w:r w:rsidRPr="00725332">
        <w:rPr>
          <w:rFonts w:ascii="Times New Roman" w:eastAsia="等线" w:hAnsi="Times New Roman" w:cs="Times New Roman"/>
          <w:sz w:val="16"/>
          <w:szCs w:val="16"/>
        </w:rPr>
        <w:t>Sz</w:t>
      </w:r>
      <w:proofErr w:type="spellEnd"/>
      <w:r w:rsidRPr="00725332">
        <w:rPr>
          <w:rFonts w:ascii="Times New Roman" w:eastAsia="等线" w:hAnsi="Times New Roman" w:cs="Times New Roman"/>
          <w:sz w:val="16"/>
          <w:szCs w:val="16"/>
        </w:rPr>
        <w:t xml:space="preserve">, seizure; </w:t>
      </w:r>
      <w:proofErr w:type="spellStart"/>
      <w:r w:rsidRPr="00AA52A2">
        <w:rPr>
          <w:rFonts w:ascii="Times New Roman" w:eastAsia="等线" w:hAnsi="Times New Roman" w:cs="Times New Roman"/>
          <w:sz w:val="16"/>
          <w:szCs w:val="16"/>
        </w:rPr>
        <w:t>sGTCS</w:t>
      </w:r>
      <w:proofErr w:type="spellEnd"/>
      <w:r w:rsidRPr="00AA52A2">
        <w:rPr>
          <w:rFonts w:ascii="Times New Roman" w:eastAsia="等线" w:hAnsi="Times New Roman" w:cs="Times New Roman"/>
          <w:sz w:val="16"/>
          <w:szCs w:val="16"/>
        </w:rPr>
        <w:t xml:space="preserve">, secondarily generalized tonic-clonic seizures; TPM, topiramate; VPA, valproic acid; </w:t>
      </w:r>
      <w:r w:rsidRPr="00AA52A2">
        <w:rPr>
          <w:rFonts w:ascii="Times New Roman" w:eastAsia="等线" w:hAnsi="Times New Roman" w:cs="Times New Roman"/>
          <w:sz w:val="16"/>
          <w:szCs w:val="16"/>
        </w:rPr>
        <w:lastRenderedPageBreak/>
        <w:t>y, years.</w:t>
      </w:r>
      <w:r w:rsidR="0005593D" w:rsidRPr="0005593D">
        <w:rPr>
          <w:rFonts w:hint="eastAsia"/>
        </w:rPr>
        <w:t xml:space="preserve"> </w:t>
      </w:r>
    </w:p>
    <w:p w14:paraId="7C21BEBE" w14:textId="359F86CB" w:rsidR="0037695D" w:rsidRDefault="0037695D" w:rsidP="0037695D"/>
    <w:p w14:paraId="697EFE38" w14:textId="77777777" w:rsidR="00EB2EDB" w:rsidRPr="00EB2EDB" w:rsidRDefault="00FC5FFE" w:rsidP="00EB2EDB">
      <w:pPr>
        <w:pStyle w:val="EndNoteBibliography"/>
        <w:ind w:left="720" w:hanging="720"/>
      </w:pPr>
      <w:r w:rsidRPr="00FC5FFE">
        <w:rPr>
          <w:rFonts w:ascii="Times New Roman Regular" w:hAnsi="Times New Roman Regular" w:cs="Times New Roman Regular"/>
          <w:noProof w:val="0"/>
          <w:sz w:val="16"/>
          <w:szCs w:val="16"/>
        </w:rPr>
        <w:fldChar w:fldCharType="begin"/>
      </w:r>
      <w:r w:rsidRPr="00FC5FFE">
        <w:rPr>
          <w:rFonts w:ascii="Times New Roman Regular" w:hAnsi="Times New Roman Regular" w:cs="Times New Roman Regular"/>
          <w:noProof w:val="0"/>
          <w:sz w:val="16"/>
          <w:szCs w:val="16"/>
        </w:rPr>
        <w:instrText xml:space="preserve"> ADDIN EN.REFLIST </w:instrText>
      </w:r>
      <w:r w:rsidRPr="00FC5FFE">
        <w:rPr>
          <w:rFonts w:ascii="Times New Roman Regular" w:hAnsi="Times New Roman Regular" w:cs="Times New Roman Regular"/>
          <w:noProof w:val="0"/>
          <w:sz w:val="16"/>
          <w:szCs w:val="16"/>
        </w:rPr>
        <w:fldChar w:fldCharType="separate"/>
      </w:r>
      <w:r w:rsidR="00EB2EDB" w:rsidRPr="00EB2EDB">
        <w:t>1.</w:t>
      </w:r>
      <w:r w:rsidR="00EB2EDB" w:rsidRPr="00EB2EDB">
        <w:tab/>
        <w:t>Basel-Vanagaite L, Hershkovitz T, Heyman E, Raspall-Chaure M, Kakar N, Smirin-Yosef P, Vila-Pueyo M, Kornreich L, Thiele H, Bode H</w:t>
      </w:r>
      <w:r w:rsidR="00EB2EDB" w:rsidRPr="00EB2EDB">
        <w:rPr>
          <w:i/>
        </w:rPr>
        <w:t xml:space="preserve"> et al</w:t>
      </w:r>
      <w:r w:rsidR="00EB2EDB" w:rsidRPr="00EB2EDB">
        <w:t xml:space="preserve">: </w:t>
      </w:r>
      <w:r w:rsidR="00EB2EDB" w:rsidRPr="00EB2EDB">
        <w:rPr>
          <w:b/>
        </w:rPr>
        <w:t>Biallelic SZT2 mutations cause infantile encephalopathy with epilepsy and dysmorphic corpus callosum</w:t>
      </w:r>
      <w:r w:rsidR="00EB2EDB" w:rsidRPr="00EB2EDB">
        <w:t xml:space="preserve">. </w:t>
      </w:r>
      <w:r w:rsidR="00EB2EDB" w:rsidRPr="00EB2EDB">
        <w:rPr>
          <w:i/>
        </w:rPr>
        <w:t xml:space="preserve">Am J Hum Genet </w:t>
      </w:r>
      <w:r w:rsidR="00EB2EDB" w:rsidRPr="00EB2EDB">
        <w:t xml:space="preserve">2013, </w:t>
      </w:r>
      <w:r w:rsidR="00EB2EDB" w:rsidRPr="00EB2EDB">
        <w:rPr>
          <w:b/>
        </w:rPr>
        <w:t>93</w:t>
      </w:r>
      <w:r w:rsidR="00EB2EDB" w:rsidRPr="00EB2EDB">
        <w:t>(3):524-529.</w:t>
      </w:r>
    </w:p>
    <w:p w14:paraId="06C9D45E" w14:textId="77777777" w:rsidR="00EB2EDB" w:rsidRPr="00EB2EDB" w:rsidRDefault="00EB2EDB" w:rsidP="00EB2EDB">
      <w:pPr>
        <w:pStyle w:val="EndNoteBibliography"/>
        <w:ind w:left="720" w:hanging="720"/>
      </w:pPr>
      <w:r w:rsidRPr="00EB2EDB">
        <w:t>2.</w:t>
      </w:r>
      <w:r w:rsidRPr="00EB2EDB">
        <w:tab/>
        <w:t>Domingues FS, König E, Schwienbacher C, Volpato CB, Picard A, Cantaloni C, Mascalzoni D, Lackner P, Heimbach A, Hoffmann P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Compound heterozygous SZT2 mutations in two siblings with early-onset epilepsy, intellectual disability and macrocephaly</w:t>
      </w:r>
      <w:r w:rsidRPr="00EB2EDB">
        <w:t xml:space="preserve">. </w:t>
      </w:r>
      <w:r w:rsidRPr="00EB2EDB">
        <w:rPr>
          <w:i/>
        </w:rPr>
        <w:t xml:space="preserve">Seizure </w:t>
      </w:r>
      <w:r w:rsidRPr="00EB2EDB">
        <w:t xml:space="preserve">2019, </w:t>
      </w:r>
      <w:r w:rsidRPr="00EB2EDB">
        <w:rPr>
          <w:b/>
        </w:rPr>
        <w:t>66</w:t>
      </w:r>
      <w:r w:rsidRPr="00EB2EDB">
        <w:t>:81-85.</w:t>
      </w:r>
    </w:p>
    <w:p w14:paraId="284D6C57" w14:textId="77777777" w:rsidR="00EB2EDB" w:rsidRPr="00EB2EDB" w:rsidRDefault="00EB2EDB" w:rsidP="00EB2EDB">
      <w:pPr>
        <w:pStyle w:val="EndNoteBibliography"/>
        <w:ind w:left="720" w:hanging="720"/>
      </w:pPr>
      <w:r w:rsidRPr="00EB2EDB">
        <w:t>3.</w:t>
      </w:r>
      <w:r w:rsidRPr="00EB2EDB">
        <w:tab/>
        <w:t>Papuc SM, Abela L, Steindl K, Begemann A, Simmons TL, Schmitt B, Zweier M, Oneda B, Socher E, Crowther LM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The role of recessive inheritance in early-onset epileptic encephalopathies: a combined whole-exome sequencing and copy number study</w:t>
      </w:r>
      <w:r w:rsidRPr="00EB2EDB">
        <w:t xml:space="preserve">. </w:t>
      </w:r>
      <w:r w:rsidRPr="00EB2EDB">
        <w:rPr>
          <w:i/>
        </w:rPr>
        <w:t xml:space="preserve">European journal of human genetics : EJHG </w:t>
      </w:r>
      <w:r w:rsidRPr="00EB2EDB">
        <w:t xml:space="preserve">2019, </w:t>
      </w:r>
      <w:r w:rsidRPr="00EB2EDB">
        <w:rPr>
          <w:b/>
        </w:rPr>
        <w:t>27</w:t>
      </w:r>
      <w:r w:rsidRPr="00EB2EDB">
        <w:t>(3):408-421.</w:t>
      </w:r>
    </w:p>
    <w:p w14:paraId="76B1FC6D" w14:textId="77777777" w:rsidR="00EB2EDB" w:rsidRPr="00EB2EDB" w:rsidRDefault="00EB2EDB" w:rsidP="00EB2EDB">
      <w:pPr>
        <w:pStyle w:val="EndNoteBibliography"/>
        <w:ind w:left="720" w:hanging="720"/>
      </w:pPr>
      <w:r w:rsidRPr="00EB2EDB">
        <w:t>4.</w:t>
      </w:r>
      <w:r w:rsidRPr="00EB2EDB">
        <w:tab/>
        <w:t>Rochtus A, Olson HE, Smith L, Keith LG, El Achkar C, Taylor A, Mahida S, Park M, Kelly M, Shain C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Genetic diagnoses in epilepsy: The impact of dynamic exome analysis in a pediatric cohort</w:t>
      </w:r>
      <w:r w:rsidRPr="00EB2EDB">
        <w:t xml:space="preserve">. </w:t>
      </w:r>
      <w:r w:rsidRPr="00EB2EDB">
        <w:rPr>
          <w:i/>
        </w:rPr>
        <w:t xml:space="preserve">Epilepsia </w:t>
      </w:r>
      <w:r w:rsidRPr="00EB2EDB">
        <w:t xml:space="preserve">2020, </w:t>
      </w:r>
      <w:r w:rsidRPr="00EB2EDB">
        <w:rPr>
          <w:b/>
        </w:rPr>
        <w:t>61</w:t>
      </w:r>
      <w:r w:rsidRPr="00EB2EDB">
        <w:t>(2):249-258.</w:t>
      </w:r>
    </w:p>
    <w:p w14:paraId="6F931C16" w14:textId="77777777" w:rsidR="00EB2EDB" w:rsidRPr="00EB2EDB" w:rsidRDefault="00EB2EDB" w:rsidP="00EB2EDB">
      <w:pPr>
        <w:pStyle w:val="EndNoteBibliography"/>
        <w:ind w:left="720" w:hanging="720"/>
      </w:pPr>
      <w:r w:rsidRPr="00EB2EDB">
        <w:t>5.</w:t>
      </w:r>
      <w:r w:rsidRPr="00EB2EDB">
        <w:tab/>
        <w:t xml:space="preserve">Iodice A, Spagnoli C, Frattini D, Salerno GG, Rizzi S, Fusco C: </w:t>
      </w:r>
      <w:r w:rsidRPr="00EB2EDB">
        <w:rPr>
          <w:b/>
        </w:rPr>
        <w:t>Biallelic SZT2 mutation with early onset of focal status epilepticus: Useful diagnostic clues other than epilepsy, intellectual disability and macrocephaly</w:t>
      </w:r>
      <w:r w:rsidRPr="00EB2EDB">
        <w:t xml:space="preserve">. </w:t>
      </w:r>
      <w:r w:rsidRPr="00EB2EDB">
        <w:rPr>
          <w:i/>
        </w:rPr>
        <w:t xml:space="preserve">Seizure </w:t>
      </w:r>
      <w:r w:rsidRPr="00EB2EDB">
        <w:t xml:space="preserve">2019, </w:t>
      </w:r>
      <w:r w:rsidRPr="00EB2EDB">
        <w:rPr>
          <w:b/>
        </w:rPr>
        <w:t>69</w:t>
      </w:r>
      <w:r w:rsidRPr="00EB2EDB">
        <w:t>:296-297.</w:t>
      </w:r>
    </w:p>
    <w:p w14:paraId="75D6A383" w14:textId="77777777" w:rsidR="00EB2EDB" w:rsidRPr="00EB2EDB" w:rsidRDefault="00EB2EDB" w:rsidP="00EB2EDB">
      <w:pPr>
        <w:pStyle w:val="EndNoteBibliography"/>
        <w:ind w:left="720" w:hanging="720"/>
      </w:pPr>
      <w:r w:rsidRPr="00EB2EDB">
        <w:t>6.</w:t>
      </w:r>
      <w:r w:rsidRPr="00EB2EDB">
        <w:tab/>
        <w:t xml:space="preserve">Sun X, Zhong X, Li T: </w:t>
      </w:r>
      <w:r w:rsidRPr="00EB2EDB">
        <w:rPr>
          <w:b/>
        </w:rPr>
        <w:t>Novel SZT2 mutations in three patients with developmental and epileptic encephalopathies</w:t>
      </w:r>
      <w:r w:rsidRPr="00EB2EDB">
        <w:t xml:space="preserve">. </w:t>
      </w:r>
      <w:r w:rsidRPr="00EB2EDB">
        <w:rPr>
          <w:i/>
        </w:rPr>
        <w:t xml:space="preserve">Mol Genet Genomic Med </w:t>
      </w:r>
      <w:r w:rsidRPr="00EB2EDB">
        <w:t xml:space="preserve">2019, </w:t>
      </w:r>
      <w:r w:rsidRPr="00EB2EDB">
        <w:rPr>
          <w:b/>
        </w:rPr>
        <w:t>7</w:t>
      </w:r>
      <w:r w:rsidRPr="00EB2EDB">
        <w:t>(9):e926.</w:t>
      </w:r>
    </w:p>
    <w:p w14:paraId="453DC207" w14:textId="77777777" w:rsidR="00EB2EDB" w:rsidRPr="00EB2EDB" w:rsidRDefault="00EB2EDB" w:rsidP="00EB2EDB">
      <w:pPr>
        <w:pStyle w:val="EndNoteBibliography"/>
        <w:ind w:left="720" w:hanging="720"/>
      </w:pPr>
      <w:r w:rsidRPr="00EB2EDB">
        <w:t>7.</w:t>
      </w:r>
      <w:r w:rsidRPr="00EB2EDB">
        <w:tab/>
        <w:t xml:space="preserve">Tanaka R, Takahashi S, Kuroda M, Takeguchi R, Suzuki N, Makita Y, Narumi-Kishimoto Y, Kaname T: </w:t>
      </w:r>
      <w:r w:rsidRPr="00EB2EDB">
        <w:rPr>
          <w:b/>
        </w:rPr>
        <w:t>Biallelic SZT2 variants in a child with developmental and epileptic encephalopathy</w:t>
      </w:r>
      <w:r w:rsidRPr="00EB2EDB">
        <w:t xml:space="preserve">. </w:t>
      </w:r>
      <w:r w:rsidRPr="00EB2EDB">
        <w:rPr>
          <w:i/>
        </w:rPr>
        <w:t xml:space="preserve">Epileptic Disord </w:t>
      </w:r>
      <w:r w:rsidRPr="00EB2EDB">
        <w:t xml:space="preserve">2020, </w:t>
      </w:r>
      <w:r w:rsidRPr="00EB2EDB">
        <w:rPr>
          <w:b/>
        </w:rPr>
        <w:t>22</w:t>
      </w:r>
      <w:r w:rsidRPr="00EB2EDB">
        <w:t>(4):501-505.</w:t>
      </w:r>
    </w:p>
    <w:p w14:paraId="7E1F4978" w14:textId="77777777" w:rsidR="00EB2EDB" w:rsidRPr="00EB2EDB" w:rsidRDefault="00EB2EDB" w:rsidP="00EB2EDB">
      <w:pPr>
        <w:pStyle w:val="EndNoteBibliography"/>
        <w:ind w:left="720" w:hanging="720"/>
      </w:pPr>
      <w:r w:rsidRPr="00EB2EDB">
        <w:t>8.</w:t>
      </w:r>
      <w:r w:rsidRPr="00EB2EDB">
        <w:tab/>
        <w:t>Monies D, Abouelhoda M, Assoum M, Moghrabi N, Rafiullah R, Almontashiri N, Alowain M, Alzaidan H, Alsayed M, Subhani S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Lessons Learned from Large-Scale, First-Tier Clinical Exome Sequencing in a Highly Consanguineous Population</w:t>
      </w:r>
      <w:r w:rsidRPr="00EB2EDB">
        <w:t xml:space="preserve">. </w:t>
      </w:r>
      <w:r w:rsidRPr="00EB2EDB">
        <w:rPr>
          <w:i/>
        </w:rPr>
        <w:t xml:space="preserve">Am J Hum Genet </w:t>
      </w:r>
      <w:r w:rsidRPr="00EB2EDB">
        <w:t xml:space="preserve">2019, </w:t>
      </w:r>
      <w:r w:rsidRPr="00EB2EDB">
        <w:rPr>
          <w:b/>
        </w:rPr>
        <w:t>105</w:t>
      </w:r>
      <w:r w:rsidRPr="00EB2EDB">
        <w:t>(4):879.</w:t>
      </w:r>
    </w:p>
    <w:p w14:paraId="7EA59EE5" w14:textId="77777777" w:rsidR="00EB2EDB" w:rsidRPr="00EB2EDB" w:rsidRDefault="00EB2EDB" w:rsidP="00EB2EDB">
      <w:pPr>
        <w:pStyle w:val="EndNoteBibliography"/>
        <w:ind w:left="720" w:hanging="720"/>
      </w:pPr>
      <w:r w:rsidRPr="00EB2EDB">
        <w:t>9.</w:t>
      </w:r>
      <w:r w:rsidRPr="00EB2EDB">
        <w:tab/>
        <w:t xml:space="preserve">Imaizumi T, Kumakura A, Yamamoto-Shimojima K, Ondo Y, Yamamoto T: </w:t>
      </w:r>
      <w:r w:rsidRPr="00EB2EDB">
        <w:rPr>
          <w:b/>
        </w:rPr>
        <w:t>Identification of a rare homozygous SZT2 variant due to uniparental disomy in a patient with a neurodevelopmental disorder</w:t>
      </w:r>
      <w:r w:rsidRPr="00EB2EDB">
        <w:t xml:space="preserve">. </w:t>
      </w:r>
      <w:r w:rsidRPr="00EB2EDB">
        <w:rPr>
          <w:i/>
        </w:rPr>
        <w:t xml:space="preserve">Intractable &amp; rare diseases research </w:t>
      </w:r>
      <w:r w:rsidRPr="00EB2EDB">
        <w:t xml:space="preserve">2018, </w:t>
      </w:r>
      <w:r w:rsidRPr="00EB2EDB">
        <w:rPr>
          <w:b/>
        </w:rPr>
        <w:t>7</w:t>
      </w:r>
      <w:r w:rsidRPr="00EB2EDB">
        <w:t>(4):245-250.</w:t>
      </w:r>
    </w:p>
    <w:p w14:paraId="18D94D92" w14:textId="77777777" w:rsidR="00EB2EDB" w:rsidRPr="00EB2EDB" w:rsidRDefault="00EB2EDB" w:rsidP="00EB2EDB">
      <w:pPr>
        <w:pStyle w:val="EndNoteBibliography"/>
        <w:ind w:left="720" w:hanging="720"/>
      </w:pPr>
      <w:r w:rsidRPr="00EB2EDB">
        <w:t>10.</w:t>
      </w:r>
      <w:r w:rsidRPr="00EB2EDB">
        <w:tab/>
        <w:t>Pizzino A, Whitehead M, Sabet Rasekh P, Murphy J, Helman G, Bloom M, Evans SH, Murnick JG, Conry J, Taft RJ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Mutations in SZT2 result in early-onset epileptic encephalopathy and leukoencephalopathy</w:t>
      </w:r>
      <w:r w:rsidRPr="00EB2EDB">
        <w:t xml:space="preserve">. </w:t>
      </w:r>
      <w:r w:rsidRPr="00EB2EDB">
        <w:rPr>
          <w:i/>
        </w:rPr>
        <w:t xml:space="preserve">Am J Med Genet A </w:t>
      </w:r>
      <w:r w:rsidRPr="00EB2EDB">
        <w:t xml:space="preserve">2018, </w:t>
      </w:r>
      <w:r w:rsidRPr="00EB2EDB">
        <w:rPr>
          <w:b/>
        </w:rPr>
        <w:t>176</w:t>
      </w:r>
      <w:r w:rsidRPr="00EB2EDB">
        <w:t>(6):1443-1448.</w:t>
      </w:r>
    </w:p>
    <w:p w14:paraId="6EE93023" w14:textId="77777777" w:rsidR="00EB2EDB" w:rsidRPr="00EB2EDB" w:rsidRDefault="00EB2EDB" w:rsidP="00EB2EDB">
      <w:pPr>
        <w:pStyle w:val="EndNoteBibliography"/>
        <w:ind w:left="720" w:hanging="720"/>
      </w:pPr>
      <w:r w:rsidRPr="00EB2EDB">
        <w:t>11.</w:t>
      </w:r>
      <w:r w:rsidRPr="00EB2EDB">
        <w:tab/>
        <w:t>Hamdan FF, Myers CT, Cossette P, Lemay P, Spiegelman D, Laporte AD, Nassif C, Diallo O, Monlong J, Cadieux-Dion M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High Rate of Recurrent De Novo Mutations in Developmental and Epileptic Encephalopathies</w:t>
      </w:r>
      <w:r w:rsidRPr="00EB2EDB">
        <w:t xml:space="preserve">. </w:t>
      </w:r>
      <w:r w:rsidRPr="00EB2EDB">
        <w:rPr>
          <w:i/>
        </w:rPr>
        <w:t xml:space="preserve">Am J Hum Genet </w:t>
      </w:r>
      <w:r w:rsidRPr="00EB2EDB">
        <w:t xml:space="preserve">2017, </w:t>
      </w:r>
      <w:r w:rsidRPr="00EB2EDB">
        <w:rPr>
          <w:b/>
        </w:rPr>
        <w:t>101</w:t>
      </w:r>
      <w:r w:rsidRPr="00EB2EDB">
        <w:t>(5):664-685.</w:t>
      </w:r>
    </w:p>
    <w:p w14:paraId="78A3EC37" w14:textId="77777777" w:rsidR="00EB2EDB" w:rsidRPr="00EB2EDB" w:rsidRDefault="00EB2EDB" w:rsidP="00EB2EDB">
      <w:pPr>
        <w:pStyle w:val="EndNoteBibliography"/>
        <w:ind w:left="720" w:hanging="720"/>
      </w:pPr>
      <w:r w:rsidRPr="00EB2EDB">
        <w:t>12.</w:t>
      </w:r>
      <w:r w:rsidRPr="00EB2EDB">
        <w:tab/>
        <w:t>Tsuchida N, Nakashima M, Miyauchi A, Yoshitomi S, Kimizu T, Ganesan V, Teik KW, Ch'ng GS, Kato M, Mizuguchi T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Novel biallelic SZT2 mutations in 3 cases of early-onset epileptic encephalopathy</w:t>
      </w:r>
      <w:r w:rsidRPr="00EB2EDB">
        <w:t xml:space="preserve">. </w:t>
      </w:r>
      <w:r w:rsidRPr="00EB2EDB">
        <w:rPr>
          <w:i/>
        </w:rPr>
        <w:t xml:space="preserve">Clin Genet </w:t>
      </w:r>
      <w:r w:rsidRPr="00EB2EDB">
        <w:t xml:space="preserve">2018, </w:t>
      </w:r>
      <w:r w:rsidRPr="00EB2EDB">
        <w:rPr>
          <w:b/>
        </w:rPr>
        <w:t>93</w:t>
      </w:r>
      <w:r w:rsidRPr="00EB2EDB">
        <w:t>(2):266-274.</w:t>
      </w:r>
    </w:p>
    <w:p w14:paraId="45986FBE" w14:textId="77777777" w:rsidR="00EB2EDB" w:rsidRPr="00EB2EDB" w:rsidRDefault="00EB2EDB" w:rsidP="00EB2EDB">
      <w:pPr>
        <w:pStyle w:val="EndNoteBibliography"/>
        <w:ind w:left="720" w:hanging="720"/>
      </w:pPr>
      <w:r w:rsidRPr="00EB2EDB">
        <w:t>13.</w:t>
      </w:r>
      <w:r w:rsidRPr="00EB2EDB">
        <w:tab/>
        <w:t xml:space="preserve">Parayil Sankaran B, Nagappa M, Chiplunkar S, Kothari S, Govindaraj P, Sinha S, Taly AB: </w:t>
      </w:r>
      <w:r w:rsidRPr="00EB2EDB">
        <w:rPr>
          <w:b/>
        </w:rPr>
        <w:t>Leukodystrophies and Genetic Leukoencephalopathies in Children Specified by Exome Sequencing in an Expanded Gene Panel</w:t>
      </w:r>
      <w:r w:rsidRPr="00EB2EDB">
        <w:t xml:space="preserve">. </w:t>
      </w:r>
      <w:r w:rsidRPr="00EB2EDB">
        <w:rPr>
          <w:i/>
        </w:rPr>
        <w:t xml:space="preserve">Journal of child neurology </w:t>
      </w:r>
      <w:r w:rsidRPr="00EB2EDB">
        <w:t xml:space="preserve">2020, </w:t>
      </w:r>
      <w:r w:rsidRPr="00EB2EDB">
        <w:rPr>
          <w:b/>
        </w:rPr>
        <w:t>35</w:t>
      </w:r>
      <w:r w:rsidRPr="00EB2EDB">
        <w:t>(7):433-441.</w:t>
      </w:r>
    </w:p>
    <w:p w14:paraId="722FB18C" w14:textId="77777777" w:rsidR="00EB2EDB" w:rsidRPr="00EB2EDB" w:rsidRDefault="00EB2EDB" w:rsidP="00EB2EDB">
      <w:pPr>
        <w:pStyle w:val="EndNoteBibliography"/>
        <w:ind w:left="720" w:hanging="720"/>
      </w:pPr>
      <w:r w:rsidRPr="00EB2EDB">
        <w:lastRenderedPageBreak/>
        <w:t>14.</w:t>
      </w:r>
      <w:r w:rsidRPr="00EB2EDB">
        <w:tab/>
        <w:t xml:space="preserve">Kariminejad A, Yazdan H, Rahimian E, Kalhor Z, Fattahi Z, Zonooz MF, Najmabadi H, Ashrafi M: </w:t>
      </w:r>
      <w:r w:rsidRPr="00EB2EDB">
        <w:rPr>
          <w:b/>
        </w:rPr>
        <w:t>SZT2 mutation in a boy with intellectual disability, seizures and autistic features</w:t>
      </w:r>
      <w:r w:rsidRPr="00EB2EDB">
        <w:t xml:space="preserve">. </w:t>
      </w:r>
      <w:r w:rsidRPr="00EB2EDB">
        <w:rPr>
          <w:i/>
        </w:rPr>
        <w:t xml:space="preserve">Eur J Med Genet </w:t>
      </w:r>
      <w:r w:rsidRPr="00EB2EDB">
        <w:t xml:space="preserve">2019, </w:t>
      </w:r>
      <w:r w:rsidRPr="00EB2EDB">
        <w:rPr>
          <w:b/>
        </w:rPr>
        <w:t>62</w:t>
      </w:r>
      <w:r w:rsidRPr="00EB2EDB">
        <w:t>(9):103556.</w:t>
      </w:r>
    </w:p>
    <w:p w14:paraId="762959E8" w14:textId="77777777" w:rsidR="00EB2EDB" w:rsidRPr="00EB2EDB" w:rsidRDefault="00EB2EDB" w:rsidP="00EB2EDB">
      <w:pPr>
        <w:pStyle w:val="EndNoteBibliography"/>
        <w:ind w:left="720" w:hanging="720"/>
      </w:pPr>
      <w:r w:rsidRPr="00EB2EDB">
        <w:t>15.</w:t>
      </w:r>
      <w:r w:rsidRPr="00EB2EDB">
        <w:tab/>
        <w:t xml:space="preserve">Naseer MI, Alwasiyah MK, Abdulkareem AA, Bajammal RA, Trujillo C, Abu-Elmagd M, Jafri MA, Chaudhary AG, Al-Qahtani MH: </w:t>
      </w:r>
      <w:r w:rsidRPr="00EB2EDB">
        <w:rPr>
          <w:b/>
        </w:rPr>
        <w:t>A novel homozygous mutation in SZT2 gene in Saudi family with developmental delay, macrocephaly and epilepsy</w:t>
      </w:r>
      <w:r w:rsidRPr="00EB2EDB">
        <w:t xml:space="preserve">. </w:t>
      </w:r>
      <w:r w:rsidRPr="00EB2EDB">
        <w:rPr>
          <w:i/>
        </w:rPr>
        <w:t xml:space="preserve">Genes Genomics </w:t>
      </w:r>
      <w:r w:rsidRPr="00EB2EDB">
        <w:t xml:space="preserve">2018, </w:t>
      </w:r>
      <w:r w:rsidRPr="00EB2EDB">
        <w:rPr>
          <w:b/>
        </w:rPr>
        <w:t>40</w:t>
      </w:r>
      <w:r w:rsidRPr="00EB2EDB">
        <w:t>(11):1149-1155.</w:t>
      </w:r>
    </w:p>
    <w:p w14:paraId="585E458C" w14:textId="77777777" w:rsidR="00EB2EDB" w:rsidRPr="00EB2EDB" w:rsidRDefault="00EB2EDB" w:rsidP="00EB2EDB">
      <w:pPr>
        <w:pStyle w:val="EndNoteBibliography"/>
        <w:ind w:left="720" w:hanging="720"/>
      </w:pPr>
      <w:r w:rsidRPr="00EB2EDB">
        <w:t>16.</w:t>
      </w:r>
      <w:r w:rsidRPr="00EB2EDB">
        <w:tab/>
        <w:t xml:space="preserve">Venkatesan C, Angle B, Millichap JJ: </w:t>
      </w:r>
      <w:r w:rsidRPr="00EB2EDB">
        <w:rPr>
          <w:b/>
        </w:rPr>
        <w:t>Early-life epileptic encephalopathy secondary to SZT2 pathogenic recessive variants</w:t>
      </w:r>
      <w:r w:rsidRPr="00EB2EDB">
        <w:t xml:space="preserve">. </w:t>
      </w:r>
      <w:r w:rsidRPr="00EB2EDB">
        <w:rPr>
          <w:i/>
        </w:rPr>
        <w:t xml:space="preserve">Epileptic Disord </w:t>
      </w:r>
      <w:r w:rsidRPr="00EB2EDB">
        <w:t xml:space="preserve">2016, </w:t>
      </w:r>
      <w:r w:rsidRPr="00EB2EDB">
        <w:rPr>
          <w:b/>
        </w:rPr>
        <w:t>18</w:t>
      </w:r>
      <w:r w:rsidRPr="00EB2EDB">
        <w:t>(2):195-200.</w:t>
      </w:r>
    </w:p>
    <w:p w14:paraId="1CAADC92" w14:textId="77777777" w:rsidR="00EB2EDB" w:rsidRPr="00EB2EDB" w:rsidRDefault="00EB2EDB" w:rsidP="00EB2EDB">
      <w:pPr>
        <w:pStyle w:val="EndNoteBibliography"/>
        <w:ind w:left="720" w:hanging="720"/>
      </w:pPr>
      <w:r w:rsidRPr="00EB2EDB">
        <w:t>17.</w:t>
      </w:r>
      <w:r w:rsidRPr="00EB2EDB">
        <w:tab/>
        <w:t>Ji J, Shen L, Bootwalla M, Quindipan C, Tatarinova T, Maglinte DT, Buckley J, Raca G, Saitta SC, Biegel JA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A semiautomated whole-exome sequencing workflow leads to increased diagnostic yield and identification of novel candidate variants</w:t>
      </w:r>
      <w:r w:rsidRPr="00EB2EDB">
        <w:t xml:space="preserve">. </w:t>
      </w:r>
      <w:r w:rsidRPr="00EB2EDB">
        <w:rPr>
          <w:i/>
        </w:rPr>
        <w:t xml:space="preserve">Cold Spring Harbor molecular case studies </w:t>
      </w:r>
      <w:r w:rsidRPr="00EB2EDB">
        <w:t xml:space="preserve">2019, </w:t>
      </w:r>
      <w:r w:rsidRPr="00EB2EDB">
        <w:rPr>
          <w:b/>
        </w:rPr>
        <w:t>5</w:t>
      </w:r>
      <w:r w:rsidRPr="00EB2EDB">
        <w:t>(2).</w:t>
      </w:r>
    </w:p>
    <w:p w14:paraId="0057D128" w14:textId="77777777" w:rsidR="00EB2EDB" w:rsidRPr="00EB2EDB" w:rsidRDefault="00EB2EDB" w:rsidP="00EB2EDB">
      <w:pPr>
        <w:pStyle w:val="EndNoteBibliography"/>
        <w:ind w:left="720" w:hanging="720"/>
      </w:pPr>
      <w:r w:rsidRPr="00EB2EDB">
        <w:t>18.</w:t>
      </w:r>
      <w:r w:rsidRPr="00EB2EDB">
        <w:tab/>
        <w:t>Nair P, Sabbagh S, Mansour H, Fawaz A, Hmaimess G, Noun P, Dagher R, Megarbane H, Hana S, Alame S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Contribution of next generation sequencing in pediatric practice in Lebanon. A Study on 213 cases</w:t>
      </w:r>
      <w:r w:rsidRPr="00EB2EDB">
        <w:t xml:space="preserve">. </w:t>
      </w:r>
      <w:r w:rsidRPr="00EB2EDB">
        <w:rPr>
          <w:i/>
        </w:rPr>
        <w:t xml:space="preserve">Mol Genet Genomic Med </w:t>
      </w:r>
      <w:r w:rsidRPr="00EB2EDB">
        <w:t xml:space="preserve">2018, </w:t>
      </w:r>
      <w:r w:rsidRPr="00EB2EDB">
        <w:rPr>
          <w:b/>
        </w:rPr>
        <w:t>6</w:t>
      </w:r>
      <w:r w:rsidRPr="00EB2EDB">
        <w:t>(6):1041-1052.</w:t>
      </w:r>
    </w:p>
    <w:p w14:paraId="126603EA" w14:textId="77777777" w:rsidR="00EB2EDB" w:rsidRPr="00EB2EDB" w:rsidRDefault="00EB2EDB" w:rsidP="00EB2EDB">
      <w:pPr>
        <w:pStyle w:val="EndNoteBibliography"/>
        <w:ind w:left="720" w:hanging="720"/>
      </w:pPr>
      <w:r w:rsidRPr="00EB2EDB">
        <w:t>19.</w:t>
      </w:r>
      <w:r w:rsidRPr="00EB2EDB">
        <w:tab/>
        <w:t>Retterer K, Juusola J, Cho MT, Vitazka P, Millan F, Gibellini F, Vertino-Bell A, Smaoui N, Neidich J, Monaghan KG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Clinical application of whole-exome sequencing across clinical indications</w:t>
      </w:r>
      <w:r w:rsidRPr="00EB2EDB">
        <w:t xml:space="preserve">. </w:t>
      </w:r>
      <w:r w:rsidRPr="00EB2EDB">
        <w:rPr>
          <w:i/>
        </w:rPr>
        <w:t xml:space="preserve">Genet Med </w:t>
      </w:r>
      <w:r w:rsidRPr="00EB2EDB">
        <w:t xml:space="preserve">2016, </w:t>
      </w:r>
      <w:r w:rsidRPr="00EB2EDB">
        <w:rPr>
          <w:b/>
        </w:rPr>
        <w:t>18</w:t>
      </w:r>
      <w:r w:rsidRPr="00EB2EDB">
        <w:t>(7):696-704.</w:t>
      </w:r>
    </w:p>
    <w:p w14:paraId="6BEA4596" w14:textId="77777777" w:rsidR="00EB2EDB" w:rsidRPr="00EB2EDB" w:rsidRDefault="00EB2EDB" w:rsidP="00EB2EDB">
      <w:pPr>
        <w:pStyle w:val="EndNoteBibliography"/>
        <w:ind w:left="720" w:hanging="720"/>
      </w:pPr>
      <w:r w:rsidRPr="00EB2EDB">
        <w:t>20.</w:t>
      </w:r>
      <w:r w:rsidRPr="00EB2EDB">
        <w:tab/>
        <w:t xml:space="preserve">Falcone M, Yariz KO, Ross DB, Foster J, 2nd, Menendez I, Tekin M: </w:t>
      </w:r>
      <w:r w:rsidRPr="00EB2EDB">
        <w:rPr>
          <w:b/>
        </w:rPr>
        <w:t>An amino acid deletion inSZT2 in a family with non-syndromic intellectual disability</w:t>
      </w:r>
      <w:r w:rsidRPr="00EB2EDB">
        <w:t xml:space="preserve">. </w:t>
      </w:r>
      <w:r w:rsidRPr="00EB2EDB">
        <w:rPr>
          <w:i/>
        </w:rPr>
        <w:t xml:space="preserve">PLoS One </w:t>
      </w:r>
      <w:r w:rsidRPr="00EB2EDB">
        <w:t xml:space="preserve">2013, </w:t>
      </w:r>
      <w:r w:rsidRPr="00EB2EDB">
        <w:rPr>
          <w:b/>
        </w:rPr>
        <w:t>8</w:t>
      </w:r>
      <w:r w:rsidRPr="00EB2EDB">
        <w:t>(12):e82810.</w:t>
      </w:r>
    </w:p>
    <w:p w14:paraId="14CD2A0C" w14:textId="77777777" w:rsidR="00EB2EDB" w:rsidRPr="00EB2EDB" w:rsidRDefault="00EB2EDB" w:rsidP="00EB2EDB">
      <w:pPr>
        <w:pStyle w:val="EndNoteBibliography"/>
        <w:ind w:left="720" w:hanging="720"/>
      </w:pPr>
      <w:r w:rsidRPr="00EB2EDB">
        <w:t>21.</w:t>
      </w:r>
      <w:r w:rsidRPr="00EB2EDB">
        <w:tab/>
        <w:t>Nakamura Y, Togawa Y, Okuno Y, Muramatsu H, Nakabayashi K, Kuroki Y, Ieda D, Hori I, Negishi Y, Togawa T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Biallelic mutations in SZT2 cause a discernible clinical entity with epilepsy, developmental delay, macrocephaly and a dysmorphic corpus callosum</w:t>
      </w:r>
      <w:r w:rsidRPr="00EB2EDB">
        <w:t xml:space="preserve">. </w:t>
      </w:r>
      <w:r w:rsidRPr="00EB2EDB">
        <w:rPr>
          <w:i/>
        </w:rPr>
        <w:t xml:space="preserve">Brain &amp; development </w:t>
      </w:r>
      <w:r w:rsidRPr="00EB2EDB">
        <w:t xml:space="preserve">2018, </w:t>
      </w:r>
      <w:r w:rsidRPr="00EB2EDB">
        <w:rPr>
          <w:b/>
        </w:rPr>
        <w:t>40</w:t>
      </w:r>
      <w:r w:rsidRPr="00EB2EDB">
        <w:t>(2):134-139.</w:t>
      </w:r>
    </w:p>
    <w:p w14:paraId="2A1FBE3E" w14:textId="77777777" w:rsidR="00EB2EDB" w:rsidRPr="00EB2EDB" w:rsidRDefault="00EB2EDB" w:rsidP="00EB2EDB">
      <w:pPr>
        <w:pStyle w:val="EndNoteBibliography"/>
        <w:ind w:left="720" w:hanging="720"/>
      </w:pPr>
      <w:r w:rsidRPr="00EB2EDB">
        <w:t>22.</w:t>
      </w:r>
      <w:r w:rsidRPr="00EB2EDB">
        <w:tab/>
        <w:t xml:space="preserve">Hong SY, Yang JJ, Li SY, Lee IC: </w:t>
      </w:r>
      <w:r w:rsidRPr="00EB2EDB">
        <w:rPr>
          <w:b/>
        </w:rPr>
        <w:t>A Wide Spectrum of Genetic Disorders Causing Severe Childhood Epilepsy in Taiwan: A Case Series of Ultrarare Genetic Cause and Novel Mutation Analysis in a Pilot Study</w:t>
      </w:r>
      <w:r w:rsidRPr="00EB2EDB">
        <w:t xml:space="preserve">. </w:t>
      </w:r>
      <w:r w:rsidRPr="00EB2EDB">
        <w:rPr>
          <w:i/>
        </w:rPr>
        <w:t xml:space="preserve">J Pers Med </w:t>
      </w:r>
      <w:r w:rsidRPr="00EB2EDB">
        <w:t xml:space="preserve">2020, </w:t>
      </w:r>
      <w:r w:rsidRPr="00EB2EDB">
        <w:rPr>
          <w:b/>
        </w:rPr>
        <w:t>10</w:t>
      </w:r>
      <w:r w:rsidRPr="00EB2EDB">
        <w:t>(4).</w:t>
      </w:r>
    </w:p>
    <w:p w14:paraId="6E1B678C" w14:textId="77777777" w:rsidR="00EB2EDB" w:rsidRPr="00EB2EDB" w:rsidRDefault="00EB2EDB" w:rsidP="00EB2EDB">
      <w:pPr>
        <w:pStyle w:val="EndNoteBibliography"/>
        <w:ind w:left="720" w:hanging="720"/>
      </w:pPr>
      <w:r w:rsidRPr="00EB2EDB">
        <w:t>23.</w:t>
      </w:r>
      <w:r w:rsidRPr="00EB2EDB">
        <w:tab/>
        <w:t>Trivisano M, Rivera M, Terracciano A, Ciolfi A, Napolitano A, Pepi C, Calabrese C, Digilio MC, Tartaglia M, Curatolo P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Developmental and epileptic encephalopathy due to SZT2 genomic variants: Emerging features of a syndromic condition</w:t>
      </w:r>
      <w:r w:rsidRPr="00EB2EDB">
        <w:t xml:space="preserve">. </w:t>
      </w:r>
      <w:r w:rsidRPr="00EB2EDB">
        <w:rPr>
          <w:i/>
        </w:rPr>
        <w:t xml:space="preserve">Epilepsy Behav </w:t>
      </w:r>
      <w:r w:rsidRPr="00EB2EDB">
        <w:t xml:space="preserve">2020, </w:t>
      </w:r>
      <w:r w:rsidRPr="00EB2EDB">
        <w:rPr>
          <w:b/>
        </w:rPr>
        <w:t>108</w:t>
      </w:r>
      <w:r w:rsidRPr="00EB2EDB">
        <w:t>:107097.</w:t>
      </w:r>
    </w:p>
    <w:p w14:paraId="4B800B9B" w14:textId="77777777" w:rsidR="00EB2EDB" w:rsidRPr="00EB2EDB" w:rsidRDefault="00EB2EDB" w:rsidP="00EB2EDB">
      <w:pPr>
        <w:pStyle w:val="EndNoteBibliography"/>
        <w:ind w:left="720" w:hanging="720"/>
      </w:pPr>
      <w:r w:rsidRPr="00EB2EDB">
        <w:t>24.</w:t>
      </w:r>
      <w:r w:rsidRPr="00EB2EDB">
        <w:tab/>
        <w:t>Calhoun JD, Aziz MC, Happ HC, Gunti J, Gleason C, Mohamed N, Zeng K, Hiller M, Bryant E, Mithal DS</w:t>
      </w:r>
      <w:r w:rsidRPr="00EB2EDB">
        <w:rPr>
          <w:i/>
        </w:rPr>
        <w:t xml:space="preserve"> et al</w:t>
      </w:r>
      <w:r w:rsidRPr="00EB2EDB">
        <w:t xml:space="preserve">: </w:t>
      </w:r>
      <w:r w:rsidRPr="00EB2EDB">
        <w:rPr>
          <w:b/>
        </w:rPr>
        <w:t>mTORC1 functional assay reveals SZT2 loss-of-function variants and a founder in-frame deletion</w:t>
      </w:r>
      <w:r w:rsidRPr="00EB2EDB">
        <w:t xml:space="preserve">. </w:t>
      </w:r>
      <w:r w:rsidRPr="00EB2EDB">
        <w:rPr>
          <w:i/>
        </w:rPr>
        <w:t xml:space="preserve">Brain </w:t>
      </w:r>
      <w:r w:rsidRPr="00EB2EDB">
        <w:t xml:space="preserve">2022, </w:t>
      </w:r>
      <w:r w:rsidRPr="00EB2EDB">
        <w:rPr>
          <w:b/>
        </w:rPr>
        <w:t>145</w:t>
      </w:r>
      <w:r w:rsidRPr="00EB2EDB">
        <w:t>(6):1939-1948.</w:t>
      </w:r>
    </w:p>
    <w:p w14:paraId="58CD1375" w14:textId="77777777" w:rsidR="00EB2EDB" w:rsidRPr="00EB2EDB" w:rsidRDefault="00EB2EDB" w:rsidP="00EB2EDB">
      <w:pPr>
        <w:pStyle w:val="EndNoteBibliography"/>
        <w:ind w:left="720" w:hanging="720"/>
      </w:pPr>
      <w:r w:rsidRPr="00EB2EDB">
        <w:t>25.</w:t>
      </w:r>
      <w:r w:rsidRPr="00EB2EDB">
        <w:tab/>
        <w:t xml:space="preserve">Niu Y, Gong P, Jiao X, Xu Z, Zhang Y, Yang Z: </w:t>
      </w:r>
      <w:r w:rsidRPr="00EB2EDB">
        <w:rPr>
          <w:b/>
        </w:rPr>
        <w:t>Genetic and phenotypic spectrum of Chinese patients with epilepsy and photosensitivity</w:t>
      </w:r>
      <w:r w:rsidRPr="00EB2EDB">
        <w:t xml:space="preserve">. </w:t>
      </w:r>
      <w:r w:rsidRPr="00EB2EDB">
        <w:rPr>
          <w:i/>
        </w:rPr>
        <w:t xml:space="preserve">Front Neurol </w:t>
      </w:r>
      <w:r w:rsidRPr="00EB2EDB">
        <w:t xml:space="preserve">2022, </w:t>
      </w:r>
      <w:r w:rsidRPr="00EB2EDB">
        <w:rPr>
          <w:b/>
        </w:rPr>
        <w:t>13</w:t>
      </w:r>
      <w:r w:rsidRPr="00EB2EDB">
        <w:t>:907228.</w:t>
      </w:r>
    </w:p>
    <w:p w14:paraId="4B068EB9" w14:textId="0A4A207D" w:rsidR="0037695D" w:rsidRPr="0037695D" w:rsidRDefault="00FC5FFE" w:rsidP="00FC5FFE">
      <w:r w:rsidRPr="00FC5FFE">
        <w:rPr>
          <w:rFonts w:ascii="Times New Roman Regular" w:hAnsi="Times New Roman Regular" w:cs="Times New Roman Regular"/>
          <w:sz w:val="16"/>
          <w:szCs w:val="16"/>
        </w:rPr>
        <w:fldChar w:fldCharType="end"/>
      </w:r>
    </w:p>
    <w:p w14:paraId="4402F8AE" w14:textId="4655B987" w:rsidR="0037695D" w:rsidRPr="00FC5FFE" w:rsidRDefault="0037695D" w:rsidP="0037695D"/>
    <w:sectPr w:rsidR="0037695D" w:rsidRPr="00FC5FFE" w:rsidSect="00766484">
      <w:pgSz w:w="16783" w:h="11850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B699A" w14:textId="77777777" w:rsidR="004F2B6D" w:rsidRDefault="004F2B6D" w:rsidP="00585817">
      <w:r>
        <w:separator/>
      </w:r>
    </w:p>
  </w:endnote>
  <w:endnote w:type="continuationSeparator" w:id="0">
    <w:p w14:paraId="4291A336" w14:textId="77777777" w:rsidR="004F2B6D" w:rsidRDefault="004F2B6D" w:rsidP="00585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D16B3" w14:textId="77777777" w:rsidR="004F2B6D" w:rsidRDefault="004F2B6D" w:rsidP="00585817">
      <w:r>
        <w:separator/>
      </w:r>
    </w:p>
  </w:footnote>
  <w:footnote w:type="continuationSeparator" w:id="0">
    <w:p w14:paraId="771E90B4" w14:textId="77777777" w:rsidR="004F2B6D" w:rsidRDefault="004F2B6D" w:rsidP="00585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NDYwM7M0MrC0MDdR0lEKTi0uzszPAykwrgUAaq3F8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pdezzz1f09z3e9xz3xs5zrtpsf0epdpxdz&quot;&gt;我的EndNote库&lt;record-ids&gt;&lt;item&gt;237&lt;/item&gt;&lt;item&gt;240&lt;/item&gt;&lt;item&gt;278&lt;/item&gt;&lt;item&gt;306&lt;/item&gt;&lt;/record-ids&gt;&lt;/item&gt;&lt;/Libraries&gt;"/>
  </w:docVars>
  <w:rsids>
    <w:rsidRoot w:val="5A2250A3"/>
    <w:rsid w:val="00006B27"/>
    <w:rsid w:val="00012170"/>
    <w:rsid w:val="00025742"/>
    <w:rsid w:val="00025CAA"/>
    <w:rsid w:val="000551D2"/>
    <w:rsid w:val="0005593D"/>
    <w:rsid w:val="00107BA4"/>
    <w:rsid w:val="00111404"/>
    <w:rsid w:val="0013512A"/>
    <w:rsid w:val="00140F24"/>
    <w:rsid w:val="00153DE2"/>
    <w:rsid w:val="00161665"/>
    <w:rsid w:val="00167BA6"/>
    <w:rsid w:val="00177D1A"/>
    <w:rsid w:val="001839AC"/>
    <w:rsid w:val="001D1A3E"/>
    <w:rsid w:val="001D2F6E"/>
    <w:rsid w:val="001E583F"/>
    <w:rsid w:val="001F5F9E"/>
    <w:rsid w:val="00200827"/>
    <w:rsid w:val="00212255"/>
    <w:rsid w:val="00223CE1"/>
    <w:rsid w:val="002346A1"/>
    <w:rsid w:val="00241A47"/>
    <w:rsid w:val="00273302"/>
    <w:rsid w:val="00283089"/>
    <w:rsid w:val="00297236"/>
    <w:rsid w:val="002A37C8"/>
    <w:rsid w:val="002A3C12"/>
    <w:rsid w:val="002C00DD"/>
    <w:rsid w:val="002C647D"/>
    <w:rsid w:val="002E2447"/>
    <w:rsid w:val="00326C3F"/>
    <w:rsid w:val="00331E5A"/>
    <w:rsid w:val="00372730"/>
    <w:rsid w:val="00375508"/>
    <w:rsid w:val="0037695D"/>
    <w:rsid w:val="00376E80"/>
    <w:rsid w:val="003E6624"/>
    <w:rsid w:val="00411B3D"/>
    <w:rsid w:val="0042163E"/>
    <w:rsid w:val="00425031"/>
    <w:rsid w:val="0043347D"/>
    <w:rsid w:val="004455F8"/>
    <w:rsid w:val="00467F3A"/>
    <w:rsid w:val="004C7F6A"/>
    <w:rsid w:val="004D38AC"/>
    <w:rsid w:val="004D635B"/>
    <w:rsid w:val="004F2B6D"/>
    <w:rsid w:val="00505B5F"/>
    <w:rsid w:val="00526CAC"/>
    <w:rsid w:val="00552C00"/>
    <w:rsid w:val="005810F1"/>
    <w:rsid w:val="00585817"/>
    <w:rsid w:val="00591D06"/>
    <w:rsid w:val="005C2FEA"/>
    <w:rsid w:val="005C6E25"/>
    <w:rsid w:val="005D4A06"/>
    <w:rsid w:val="005E6A94"/>
    <w:rsid w:val="00635B74"/>
    <w:rsid w:val="00655878"/>
    <w:rsid w:val="006A7E9E"/>
    <w:rsid w:val="006E1461"/>
    <w:rsid w:val="00703066"/>
    <w:rsid w:val="00725332"/>
    <w:rsid w:val="00725FB1"/>
    <w:rsid w:val="007377C3"/>
    <w:rsid w:val="00766484"/>
    <w:rsid w:val="00767407"/>
    <w:rsid w:val="007732C7"/>
    <w:rsid w:val="00784406"/>
    <w:rsid w:val="00786421"/>
    <w:rsid w:val="007A339D"/>
    <w:rsid w:val="007B2E0E"/>
    <w:rsid w:val="007E48E5"/>
    <w:rsid w:val="00832C3A"/>
    <w:rsid w:val="0084111C"/>
    <w:rsid w:val="008555B1"/>
    <w:rsid w:val="00867306"/>
    <w:rsid w:val="00876783"/>
    <w:rsid w:val="008B5B24"/>
    <w:rsid w:val="008C4CD4"/>
    <w:rsid w:val="008D4698"/>
    <w:rsid w:val="008D4BDF"/>
    <w:rsid w:val="008E2020"/>
    <w:rsid w:val="008F2437"/>
    <w:rsid w:val="00931AAB"/>
    <w:rsid w:val="0094011F"/>
    <w:rsid w:val="009443A5"/>
    <w:rsid w:val="00975291"/>
    <w:rsid w:val="00981284"/>
    <w:rsid w:val="009866BC"/>
    <w:rsid w:val="009E0645"/>
    <w:rsid w:val="009E346E"/>
    <w:rsid w:val="009E5EBE"/>
    <w:rsid w:val="00A57402"/>
    <w:rsid w:val="00AA52A2"/>
    <w:rsid w:val="00AE1356"/>
    <w:rsid w:val="00B262A4"/>
    <w:rsid w:val="00B46259"/>
    <w:rsid w:val="00B54A35"/>
    <w:rsid w:val="00B5570C"/>
    <w:rsid w:val="00B62E74"/>
    <w:rsid w:val="00B64D3A"/>
    <w:rsid w:val="00B67B5D"/>
    <w:rsid w:val="00B72531"/>
    <w:rsid w:val="00B77CD2"/>
    <w:rsid w:val="00BA47D1"/>
    <w:rsid w:val="00BB3E23"/>
    <w:rsid w:val="00BD64F1"/>
    <w:rsid w:val="00C00A80"/>
    <w:rsid w:val="00C226CC"/>
    <w:rsid w:val="00C2404A"/>
    <w:rsid w:val="00C32CFD"/>
    <w:rsid w:val="00C34AED"/>
    <w:rsid w:val="00C42729"/>
    <w:rsid w:val="00C83628"/>
    <w:rsid w:val="00C90F95"/>
    <w:rsid w:val="00C924B4"/>
    <w:rsid w:val="00C957D9"/>
    <w:rsid w:val="00CB5DB0"/>
    <w:rsid w:val="00CE0721"/>
    <w:rsid w:val="00CE2F48"/>
    <w:rsid w:val="00CF3A92"/>
    <w:rsid w:val="00D07434"/>
    <w:rsid w:val="00D2015E"/>
    <w:rsid w:val="00D2219C"/>
    <w:rsid w:val="00D4336C"/>
    <w:rsid w:val="00D62D14"/>
    <w:rsid w:val="00D978FF"/>
    <w:rsid w:val="00DC4FC8"/>
    <w:rsid w:val="00DE4BA6"/>
    <w:rsid w:val="00DF05A0"/>
    <w:rsid w:val="00DF407C"/>
    <w:rsid w:val="00DF7C65"/>
    <w:rsid w:val="00E43C83"/>
    <w:rsid w:val="00E444A0"/>
    <w:rsid w:val="00E465E8"/>
    <w:rsid w:val="00E5440B"/>
    <w:rsid w:val="00E55971"/>
    <w:rsid w:val="00E9385A"/>
    <w:rsid w:val="00E974C7"/>
    <w:rsid w:val="00EB2EDB"/>
    <w:rsid w:val="00EC6047"/>
    <w:rsid w:val="00FA28AD"/>
    <w:rsid w:val="00FA2A99"/>
    <w:rsid w:val="00FC1A14"/>
    <w:rsid w:val="00FC5FFE"/>
    <w:rsid w:val="00FE62A8"/>
    <w:rsid w:val="5A22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D7FD8F"/>
  <w15:docId w15:val="{0FEB594D-8E5D-44EF-B3DD-1FAEFA09B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7678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858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8581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858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85817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9385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9385A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E9385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9385A"/>
    <w:rPr>
      <w:rFonts w:ascii="Calibri" w:eastAsiaTheme="minorEastAsia" w:hAnsi="Calibri" w:cs="Calibri"/>
      <w:noProof/>
      <w:kern w:val="2"/>
      <w:szCs w:val="24"/>
    </w:rPr>
  </w:style>
  <w:style w:type="character" w:styleId="a7">
    <w:name w:val="annotation reference"/>
    <w:basedOn w:val="a0"/>
    <w:rsid w:val="009866BC"/>
    <w:rPr>
      <w:sz w:val="21"/>
      <w:szCs w:val="21"/>
    </w:rPr>
  </w:style>
  <w:style w:type="paragraph" w:styleId="a8">
    <w:name w:val="annotation text"/>
    <w:basedOn w:val="a"/>
    <w:link w:val="a9"/>
    <w:rsid w:val="009866BC"/>
    <w:pPr>
      <w:jc w:val="left"/>
    </w:pPr>
  </w:style>
  <w:style w:type="character" w:customStyle="1" w:styleId="a9">
    <w:name w:val="批注文字 字符"/>
    <w:basedOn w:val="a0"/>
    <w:link w:val="a8"/>
    <w:rsid w:val="009866BC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a">
    <w:name w:val="annotation subject"/>
    <w:basedOn w:val="a8"/>
    <w:next w:val="a8"/>
    <w:link w:val="ab"/>
    <w:rsid w:val="009866BC"/>
    <w:rPr>
      <w:b/>
      <w:bCs/>
    </w:rPr>
  </w:style>
  <w:style w:type="character" w:customStyle="1" w:styleId="ab">
    <w:name w:val="批注主题 字符"/>
    <w:basedOn w:val="a9"/>
    <w:link w:val="aa"/>
    <w:rsid w:val="009866BC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2AEE8CD-B6D9-46FC-A07B-F64A99D68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67</Words>
  <Characters>19197</Characters>
  <Application>Microsoft Office Word</Application>
  <DocSecurity>0</DocSecurity>
  <Lines>159</Lines>
  <Paragraphs>45</Paragraphs>
  <ScaleCrop>false</ScaleCrop>
  <Company/>
  <LinksUpToDate>false</LinksUpToDate>
  <CharactersWithSpaces>2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呐~</dc:creator>
  <cp:lastModifiedBy>罗 胜</cp:lastModifiedBy>
  <cp:revision>5</cp:revision>
  <dcterms:created xsi:type="dcterms:W3CDTF">2023-01-15T09:08:00Z</dcterms:created>
  <dcterms:modified xsi:type="dcterms:W3CDTF">2023-01-3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GrammarlyDocumentId">
    <vt:lpwstr>71a2df1dc2e07e4ca831453a0c1e847179fc70414ae89d8bb2210ecfc07010d1</vt:lpwstr>
  </property>
</Properties>
</file>